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4251" w:rsidRPr="00252A4B" w:rsidRDefault="001D2582" w:rsidP="00084251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Additional file 1: </w:t>
      </w:r>
      <w:r w:rsidR="00084251" w:rsidRPr="00252A4B">
        <w:rPr>
          <w:rFonts w:ascii="Times New Roman" w:hAnsi="Times New Roman" w:cs="Times New Roman"/>
          <w:b/>
          <w:lang w:val="en-GB"/>
        </w:rPr>
        <w:t xml:space="preserve">Table </w:t>
      </w:r>
      <w:proofErr w:type="spellStart"/>
      <w:r w:rsidR="00084251" w:rsidRPr="00252A4B">
        <w:rPr>
          <w:rFonts w:ascii="Times New Roman" w:hAnsi="Times New Roman" w:cs="Times New Roman"/>
          <w:b/>
          <w:lang w:val="en-GB"/>
        </w:rPr>
        <w:t>S1</w:t>
      </w:r>
      <w:proofErr w:type="spellEnd"/>
      <w:r w:rsidR="00084251" w:rsidRPr="00252A4B">
        <w:rPr>
          <w:rFonts w:ascii="Times New Roman" w:hAnsi="Times New Roman" w:cs="Times New Roman"/>
          <w:b/>
          <w:lang w:val="en-GB"/>
        </w:rPr>
        <w:t xml:space="preserve">. </w:t>
      </w:r>
      <w:r w:rsidR="00084251" w:rsidRPr="00252A4B">
        <w:rPr>
          <w:rFonts w:ascii="Times New Roman" w:hAnsi="Times New Roman" w:cs="Times New Roman"/>
          <w:lang w:val="en-GB"/>
        </w:rPr>
        <w:t>Forward (F) and reverse (R) primers used for real-time PCR.</w:t>
      </w:r>
    </w:p>
    <w:p w:rsidR="0090257A" w:rsidRPr="00D715C3" w:rsidRDefault="0090257A">
      <w:pPr>
        <w:rPr>
          <w:lang w:val="en-US"/>
        </w:rPr>
      </w:pPr>
    </w:p>
    <w:tbl>
      <w:tblPr>
        <w:tblW w:w="0" w:type="auto"/>
        <w:tblInd w:w="93" w:type="dxa"/>
        <w:tblLayout w:type="fixed"/>
        <w:tblLook w:val="04A0"/>
      </w:tblPr>
      <w:tblGrid>
        <w:gridCol w:w="1858"/>
        <w:gridCol w:w="3969"/>
        <w:gridCol w:w="1276"/>
        <w:gridCol w:w="1559"/>
        <w:gridCol w:w="425"/>
        <w:gridCol w:w="4996"/>
      </w:tblGrid>
      <w:tr w:rsidR="00084251" w:rsidRPr="005C7534" w:rsidTr="00B82D74">
        <w:trPr>
          <w:trHeight w:val="320"/>
        </w:trPr>
        <w:tc>
          <w:tcPr>
            <w:tcW w:w="1858" w:type="dxa"/>
            <w:tcBorders>
              <w:top w:val="single" w:sz="18" w:space="0" w:color="auto"/>
              <w:bottom w:val="single" w:sz="8" w:space="0" w:color="auto"/>
            </w:tcBorders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5C753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Category</w:t>
            </w:r>
          </w:p>
        </w:tc>
        <w:tc>
          <w:tcPr>
            <w:tcW w:w="3969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5C753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Gene name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5C753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Symbol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5C753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Acc.</w:t>
            </w:r>
            <w:r w:rsidR="005C753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 </w:t>
            </w:r>
            <w:r w:rsidRPr="005C753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No.</w:t>
            </w:r>
          </w:p>
        </w:tc>
        <w:tc>
          <w:tcPr>
            <w:tcW w:w="42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996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5C753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Primer sequences (5’ </w:t>
            </w:r>
            <w:r w:rsidRPr="005C753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sym w:font="Wingdings" w:char="F0E0"/>
            </w:r>
            <w:r w:rsidRPr="005C753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 3’)</w:t>
            </w:r>
          </w:p>
        </w:tc>
      </w:tr>
      <w:tr w:rsidR="00773391" w:rsidRPr="005C7534" w:rsidTr="00084251">
        <w:trPr>
          <w:trHeight w:val="51"/>
        </w:trPr>
        <w:tc>
          <w:tcPr>
            <w:tcW w:w="1858" w:type="dxa"/>
            <w:vMerge w:val="restart"/>
            <w:tcBorders>
              <w:top w:val="single" w:sz="8" w:space="0" w:color="auto"/>
            </w:tcBorders>
            <w:vAlign w:val="center"/>
          </w:tcPr>
          <w:p w:rsidR="00773391" w:rsidRPr="005C7534" w:rsidRDefault="00773391" w:rsidP="006113DE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lecular ch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</w:t>
            </w:r>
            <w:r w:rsidRPr="005C753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rones</w:t>
            </w:r>
          </w:p>
        </w:tc>
        <w:tc>
          <w:tcPr>
            <w:tcW w:w="3969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</w:rPr>
              <w:t>heat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hock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773391" w:rsidRPr="00574836" w:rsidRDefault="00CC693A" w:rsidP="006113DE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7483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</w:t>
            </w:r>
            <w:r w:rsidR="00773391" w:rsidRPr="0057483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p10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</w:tcBorders>
            <w:vAlign w:val="center"/>
          </w:tcPr>
          <w:p w:rsidR="00773391" w:rsidRPr="005C7534" w:rsidRDefault="00773391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X975224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AT GCT GCC AGA GAA GTC TCA AGG</w:t>
            </w:r>
          </w:p>
        </w:tc>
      </w:tr>
      <w:tr w:rsidR="00773391" w:rsidRPr="00D715C3" w:rsidTr="00084251">
        <w:trPr>
          <w:trHeight w:val="50"/>
        </w:trPr>
        <w:tc>
          <w:tcPr>
            <w:tcW w:w="1858" w:type="dxa"/>
            <w:vMerge/>
            <w:vAlign w:val="center"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773391" w:rsidRPr="00574836" w:rsidRDefault="00773391" w:rsidP="006113DE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:rsidR="00773391" w:rsidRPr="005C7534" w:rsidRDefault="00773391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5" w:type="dxa"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773391" w:rsidRPr="00D715C3" w:rsidRDefault="00773391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GG TCC CAC TGC CAC TAC TGT</w:t>
            </w:r>
          </w:p>
        </w:tc>
      </w:tr>
      <w:tr w:rsidR="00773391" w:rsidRPr="005C7534" w:rsidTr="00084251">
        <w:trPr>
          <w:trHeight w:val="79"/>
        </w:trPr>
        <w:tc>
          <w:tcPr>
            <w:tcW w:w="1858" w:type="dxa"/>
            <w:vMerge/>
            <w:vAlign w:val="center"/>
          </w:tcPr>
          <w:p w:rsidR="00773391" w:rsidRPr="00D715C3" w:rsidRDefault="00773391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773391" w:rsidRPr="00D715C3" w:rsidRDefault="009C3974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</w:t>
            </w:r>
            <w:r w:rsidR="00773391" w:rsidRPr="00D71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</w:t>
            </w:r>
            <w:proofErr w:type="spellEnd"/>
            <w:r w:rsidR="00773391" w:rsidRPr="00D71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heat shock protein </w:t>
            </w:r>
            <w:proofErr w:type="spellStart"/>
            <w:r w:rsidR="00773391" w:rsidRPr="00D71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naJ</w:t>
            </w:r>
            <w:proofErr w:type="spellEnd"/>
            <w:r w:rsidR="00773391" w:rsidRPr="00D71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773391" w:rsidRPr="00D71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p40</w:t>
            </w:r>
            <w:proofErr w:type="spellEnd"/>
            <w:r w:rsidR="00773391" w:rsidRPr="00D71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 homolog, subfamily A, member 3A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773391" w:rsidRPr="00574836" w:rsidRDefault="00CC693A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naja</w:t>
            </w:r>
            <w:r w:rsidR="00773391"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</w:t>
            </w:r>
            <w:r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1559" w:type="dxa"/>
            <w:vMerge w:val="restart"/>
            <w:vAlign w:val="center"/>
          </w:tcPr>
          <w:p w:rsidR="00773391" w:rsidRPr="005C7534" w:rsidRDefault="00773391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X975225</w:t>
            </w:r>
          </w:p>
        </w:tc>
        <w:tc>
          <w:tcPr>
            <w:tcW w:w="425" w:type="dxa"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CA AAT GCT GTC TCC TCA CTG TCC TTT C</w:t>
            </w:r>
          </w:p>
        </w:tc>
      </w:tr>
      <w:tr w:rsidR="00773391" w:rsidRPr="005C7534" w:rsidTr="00084251">
        <w:trPr>
          <w:trHeight w:val="79"/>
        </w:trPr>
        <w:tc>
          <w:tcPr>
            <w:tcW w:w="1858" w:type="dxa"/>
            <w:vMerge/>
            <w:vAlign w:val="center"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773391" w:rsidRPr="00574836" w:rsidRDefault="00773391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:rsidR="00773391" w:rsidRPr="005C7534" w:rsidRDefault="00773391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5" w:type="dxa"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CC TGA TAG AAG TCC TGC TTG CTG CTA</w:t>
            </w:r>
          </w:p>
        </w:tc>
      </w:tr>
      <w:tr w:rsidR="00773391" w:rsidRPr="005C7534" w:rsidTr="00084251">
        <w:trPr>
          <w:trHeight w:val="51"/>
        </w:trPr>
        <w:tc>
          <w:tcPr>
            <w:tcW w:w="1858" w:type="dxa"/>
            <w:vMerge/>
            <w:vAlign w:val="center"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773391" w:rsidRPr="00D715C3" w:rsidRDefault="00773391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ron-sulfur cluster co-chaperone protein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cB</w:t>
            </w:r>
            <w:proofErr w:type="spellEnd"/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773391" w:rsidRPr="00574836" w:rsidRDefault="00CC693A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najc</w:t>
            </w:r>
            <w:r w:rsidR="00773391"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59" w:type="dxa"/>
            <w:vMerge w:val="restart"/>
            <w:vAlign w:val="center"/>
          </w:tcPr>
          <w:p w:rsidR="00773391" w:rsidRPr="005C7534" w:rsidRDefault="00773391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X975226</w:t>
            </w:r>
          </w:p>
        </w:tc>
        <w:tc>
          <w:tcPr>
            <w:tcW w:w="425" w:type="dxa"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CC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GA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GC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GC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AA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AG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AT</w:t>
            </w:r>
            <w:proofErr w:type="spellEnd"/>
          </w:p>
        </w:tc>
      </w:tr>
      <w:tr w:rsidR="00773391" w:rsidRPr="005C7534" w:rsidTr="00084251">
        <w:trPr>
          <w:trHeight w:val="50"/>
        </w:trPr>
        <w:tc>
          <w:tcPr>
            <w:tcW w:w="1858" w:type="dxa"/>
            <w:vMerge/>
            <w:vAlign w:val="center"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773391" w:rsidRPr="00574836" w:rsidRDefault="00773391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:rsidR="00773391" w:rsidRPr="005C7534" w:rsidRDefault="00773391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5" w:type="dxa"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TT TGA GCA GGG CAG CGT CTA</w:t>
            </w:r>
          </w:p>
        </w:tc>
      </w:tr>
      <w:tr w:rsidR="00773391" w:rsidRPr="005C7534" w:rsidTr="00084251">
        <w:trPr>
          <w:trHeight w:val="51"/>
        </w:trPr>
        <w:tc>
          <w:tcPr>
            <w:tcW w:w="1858" w:type="dxa"/>
            <w:vMerge/>
            <w:vAlign w:val="center"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0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  <w:bookmarkStart w:id="0" w:name="_GoBack"/>
            <w:bookmarkEnd w:id="0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hock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773391" w:rsidRPr="00574836" w:rsidRDefault="00CC693A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</w:t>
            </w:r>
            <w:r w:rsidR="00773391"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60</w:t>
            </w:r>
          </w:p>
        </w:tc>
        <w:tc>
          <w:tcPr>
            <w:tcW w:w="1559" w:type="dxa"/>
            <w:vMerge w:val="restart"/>
            <w:vAlign w:val="center"/>
          </w:tcPr>
          <w:p w:rsidR="00773391" w:rsidRPr="005C7534" w:rsidRDefault="00773391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X975227</w:t>
            </w:r>
          </w:p>
        </w:tc>
        <w:tc>
          <w:tcPr>
            <w:tcW w:w="425" w:type="dxa"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GT GGC TGA GGA TGT GGA TGG AGA G</w:t>
            </w:r>
          </w:p>
        </w:tc>
      </w:tr>
      <w:tr w:rsidR="00773391" w:rsidRPr="005C7534" w:rsidTr="00084251">
        <w:trPr>
          <w:trHeight w:val="50"/>
        </w:trPr>
        <w:tc>
          <w:tcPr>
            <w:tcW w:w="1858" w:type="dxa"/>
            <w:vMerge/>
            <w:vAlign w:val="center"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773391" w:rsidRPr="00574836" w:rsidRDefault="00773391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:rsidR="00773391" w:rsidRPr="005C7534" w:rsidRDefault="00773391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5" w:type="dxa"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CC TGT TGA GAA CCA AGG TGC TGA G</w:t>
            </w:r>
          </w:p>
        </w:tc>
      </w:tr>
      <w:tr w:rsidR="00773391" w:rsidRPr="005C7534" w:rsidTr="00084251">
        <w:trPr>
          <w:trHeight w:val="51"/>
        </w:trPr>
        <w:tc>
          <w:tcPr>
            <w:tcW w:w="1858" w:type="dxa"/>
            <w:vMerge/>
            <w:vAlign w:val="center"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5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se-regulated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773391" w:rsidRPr="00574836" w:rsidRDefault="00CC693A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</w:t>
            </w:r>
            <w:r w:rsidR="00773391"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p-75</w:t>
            </w:r>
          </w:p>
        </w:tc>
        <w:tc>
          <w:tcPr>
            <w:tcW w:w="1559" w:type="dxa"/>
            <w:vMerge w:val="restart"/>
            <w:vAlign w:val="center"/>
          </w:tcPr>
          <w:p w:rsidR="00773391" w:rsidRPr="005C7534" w:rsidRDefault="00773391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DQ524993</w:t>
            </w:r>
          </w:p>
        </w:tc>
        <w:tc>
          <w:tcPr>
            <w:tcW w:w="425" w:type="dxa"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CC GGT GTG GAT CTG ACC AAA GAC</w:t>
            </w:r>
          </w:p>
        </w:tc>
      </w:tr>
      <w:tr w:rsidR="00773391" w:rsidRPr="005C7534" w:rsidTr="00084251">
        <w:trPr>
          <w:trHeight w:val="50"/>
        </w:trPr>
        <w:tc>
          <w:tcPr>
            <w:tcW w:w="1858" w:type="dxa"/>
            <w:vMerge/>
            <w:vAlign w:val="center"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773391" w:rsidRPr="00574836" w:rsidRDefault="00773391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:rsidR="00773391" w:rsidRPr="005C7534" w:rsidRDefault="00773391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5" w:type="dxa"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GT TTA GGC CCA GAA GCA TCC ATG</w:t>
            </w:r>
          </w:p>
        </w:tc>
      </w:tr>
      <w:tr w:rsidR="00773391" w:rsidRPr="00D715C3" w:rsidTr="00084251">
        <w:trPr>
          <w:trHeight w:val="51"/>
        </w:trPr>
        <w:tc>
          <w:tcPr>
            <w:tcW w:w="1858" w:type="dxa"/>
            <w:vMerge/>
            <w:vAlign w:val="center"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rlin-1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773391" w:rsidRPr="00574836" w:rsidRDefault="00CC693A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er</w:t>
            </w:r>
            <w:r w:rsidR="00773391"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1</w:t>
            </w:r>
          </w:p>
        </w:tc>
        <w:tc>
          <w:tcPr>
            <w:tcW w:w="1559" w:type="dxa"/>
            <w:vMerge w:val="restart"/>
            <w:vAlign w:val="center"/>
          </w:tcPr>
          <w:p w:rsidR="00773391" w:rsidRPr="005C7534" w:rsidRDefault="00773391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JQ308825</w:t>
            </w:r>
          </w:p>
        </w:tc>
        <w:tc>
          <w:tcPr>
            <w:tcW w:w="425" w:type="dxa"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773391" w:rsidRPr="00D715C3" w:rsidRDefault="00773391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CT GCC TCG GTT GCC TTT CC</w:t>
            </w:r>
          </w:p>
        </w:tc>
      </w:tr>
      <w:tr w:rsidR="00773391" w:rsidRPr="005C7534" w:rsidTr="00084251">
        <w:trPr>
          <w:trHeight w:val="50"/>
        </w:trPr>
        <w:tc>
          <w:tcPr>
            <w:tcW w:w="1858" w:type="dxa"/>
            <w:vMerge/>
            <w:vAlign w:val="center"/>
          </w:tcPr>
          <w:p w:rsidR="00773391" w:rsidRPr="00D715C3" w:rsidRDefault="00773391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773391" w:rsidRPr="00D715C3" w:rsidRDefault="00773391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773391" w:rsidRPr="00574836" w:rsidRDefault="00773391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773391" w:rsidRPr="00D715C3" w:rsidRDefault="00773391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GG CTG TCA CAA GTC TCC AGA TAT G</w:t>
            </w:r>
          </w:p>
        </w:tc>
      </w:tr>
      <w:tr w:rsidR="00773391" w:rsidRPr="00D715C3" w:rsidTr="00084251">
        <w:trPr>
          <w:trHeight w:val="51"/>
        </w:trPr>
        <w:tc>
          <w:tcPr>
            <w:tcW w:w="1858" w:type="dxa"/>
            <w:vMerge/>
            <w:vAlign w:val="center"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se-regulated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170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773391" w:rsidRPr="00574836" w:rsidRDefault="00CC693A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</w:t>
            </w:r>
            <w:r w:rsidR="00773391"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p-170</w:t>
            </w:r>
          </w:p>
        </w:tc>
        <w:tc>
          <w:tcPr>
            <w:tcW w:w="1559" w:type="dxa"/>
            <w:vMerge w:val="restart"/>
            <w:vAlign w:val="center"/>
          </w:tcPr>
          <w:p w:rsidR="00773391" w:rsidRPr="005C7534" w:rsidRDefault="00773391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JQ308821</w:t>
            </w:r>
          </w:p>
        </w:tc>
        <w:tc>
          <w:tcPr>
            <w:tcW w:w="425" w:type="dxa"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773391" w:rsidRPr="00D715C3" w:rsidRDefault="00773391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AG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GG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GG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AG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CA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GCA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AGA C</w:t>
            </w:r>
          </w:p>
        </w:tc>
      </w:tr>
      <w:tr w:rsidR="00773391" w:rsidRPr="005C7534" w:rsidTr="00084251">
        <w:trPr>
          <w:trHeight w:val="50"/>
        </w:trPr>
        <w:tc>
          <w:tcPr>
            <w:tcW w:w="1858" w:type="dxa"/>
            <w:vMerge/>
            <w:tcBorders>
              <w:bottom w:val="single" w:sz="2" w:space="0" w:color="auto"/>
            </w:tcBorders>
            <w:vAlign w:val="center"/>
          </w:tcPr>
          <w:p w:rsidR="00773391" w:rsidRPr="00D715C3" w:rsidRDefault="00773391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773391" w:rsidRPr="00D715C3" w:rsidRDefault="00773391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773391" w:rsidRPr="00574836" w:rsidRDefault="00773391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2" w:space="0" w:color="auto"/>
            </w:tcBorders>
            <w:vAlign w:val="center"/>
          </w:tcPr>
          <w:p w:rsidR="00773391" w:rsidRPr="00D715C3" w:rsidRDefault="00773391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2" w:space="0" w:color="auto"/>
            </w:tcBorders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TC TCA GAC TCA GCA TTT CCA GAT TTC</w:t>
            </w:r>
          </w:p>
        </w:tc>
      </w:tr>
      <w:tr w:rsidR="00084251" w:rsidRPr="00D715C3" w:rsidTr="00084251">
        <w:trPr>
          <w:trHeight w:val="51"/>
        </w:trPr>
        <w:tc>
          <w:tcPr>
            <w:tcW w:w="1858" w:type="dxa"/>
            <w:vMerge w:val="restart"/>
            <w:tcBorders>
              <w:top w:val="single" w:sz="2" w:space="0" w:color="auto"/>
            </w:tcBorders>
            <w:vAlign w:val="center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ntioxidant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nzymes</w:t>
            </w:r>
            <w:proofErr w:type="spellEnd"/>
          </w:p>
        </w:tc>
        <w:tc>
          <w:tcPr>
            <w:tcW w:w="3969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alase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6113DE" w:rsidRPr="00574836" w:rsidRDefault="00CC693A" w:rsidP="00CC693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t</w:t>
            </w:r>
            <w:proofErr w:type="spellEnd"/>
          </w:p>
        </w:tc>
        <w:tc>
          <w:tcPr>
            <w:tcW w:w="1559" w:type="dxa"/>
            <w:vMerge w:val="restart"/>
            <w:tcBorders>
              <w:top w:val="single" w:sz="2" w:space="0" w:color="auto"/>
            </w:tcBorders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JQ308823</w:t>
            </w:r>
          </w:p>
        </w:tc>
        <w:tc>
          <w:tcPr>
            <w:tcW w:w="425" w:type="dxa"/>
            <w:tcBorders>
              <w:top w:val="single" w:sz="2" w:space="0" w:color="auto"/>
            </w:tcBorders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GG TCG AGA ACT TGA AGG CTG TC</w:t>
            </w:r>
          </w:p>
        </w:tc>
      </w:tr>
      <w:tr w:rsidR="00084251" w:rsidRPr="00D715C3" w:rsidTr="00084251">
        <w:trPr>
          <w:trHeight w:val="50"/>
        </w:trPr>
        <w:tc>
          <w:tcPr>
            <w:tcW w:w="1858" w:type="dxa"/>
            <w:vMerge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6113DE" w:rsidRPr="00574836" w:rsidRDefault="006113DE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6113DE" w:rsidRPr="00D715C3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GG ACG CAG AAA TGG CAG AGG</w:t>
            </w:r>
          </w:p>
        </w:tc>
      </w:tr>
      <w:tr w:rsidR="00084251" w:rsidRPr="005C7534" w:rsidTr="00084251">
        <w:trPr>
          <w:trHeight w:val="51"/>
        </w:trPr>
        <w:tc>
          <w:tcPr>
            <w:tcW w:w="1858" w:type="dxa"/>
            <w:vMerge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thione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oxidase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6113DE" w:rsidRPr="00574836" w:rsidRDefault="00CC693A" w:rsidP="00CC693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px</w:t>
            </w:r>
            <w:r w:rsidR="006113DE"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vMerge w:val="restart"/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DQ524992</w:t>
            </w: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AA GGT GGA TGT GAA TGG AAA AGA TG</w:t>
            </w:r>
          </w:p>
        </w:tc>
      </w:tr>
      <w:tr w:rsidR="00084251" w:rsidRPr="005C7534" w:rsidTr="00084251">
        <w:trPr>
          <w:trHeight w:val="50"/>
        </w:trPr>
        <w:tc>
          <w:tcPr>
            <w:tcW w:w="1858" w:type="dxa"/>
            <w:vMerge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6113DE" w:rsidRPr="00574836" w:rsidRDefault="006113DE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CTG ACG GGA CTC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AA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G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G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G</w:t>
            </w:r>
          </w:p>
        </w:tc>
      </w:tr>
      <w:tr w:rsidR="00084251" w:rsidRPr="00D715C3" w:rsidTr="00084251">
        <w:trPr>
          <w:trHeight w:val="51"/>
        </w:trPr>
        <w:tc>
          <w:tcPr>
            <w:tcW w:w="1858" w:type="dxa"/>
            <w:vMerge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thione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6113DE" w:rsidRPr="00574836" w:rsidRDefault="00CC693A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r</w:t>
            </w:r>
          </w:p>
        </w:tc>
        <w:tc>
          <w:tcPr>
            <w:tcW w:w="1559" w:type="dxa"/>
            <w:vMerge w:val="restart"/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AJ937873</w:t>
            </w: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GT TCA GCC ACC CAC CCA TCG G</w:t>
            </w:r>
          </w:p>
        </w:tc>
      </w:tr>
      <w:tr w:rsidR="00084251" w:rsidRPr="005C7534" w:rsidTr="00084251">
        <w:trPr>
          <w:trHeight w:val="50"/>
        </w:trPr>
        <w:tc>
          <w:tcPr>
            <w:tcW w:w="1858" w:type="dxa"/>
            <w:vMerge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6113DE" w:rsidRPr="00574836" w:rsidRDefault="006113DE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6113DE" w:rsidRPr="00D715C3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CG TGA TAC ATC GGA GTG AAT GAA GTC TTG</w:t>
            </w:r>
          </w:p>
        </w:tc>
      </w:tr>
      <w:tr w:rsidR="00084251" w:rsidRPr="00D715C3" w:rsidTr="00084251">
        <w:trPr>
          <w:trHeight w:val="51"/>
        </w:trPr>
        <w:tc>
          <w:tcPr>
            <w:tcW w:w="1858" w:type="dxa"/>
            <w:vMerge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thione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-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erase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6113DE" w:rsidRPr="00574836" w:rsidRDefault="00CC693A" w:rsidP="00CC693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st</w:t>
            </w:r>
            <w:r w:rsidR="006113DE"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vMerge w:val="restart"/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JQ308828</w:t>
            </w: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CA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GAT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GAT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AG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AC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GTG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AAG ACC GTC</w:t>
            </w:r>
          </w:p>
        </w:tc>
      </w:tr>
      <w:tr w:rsidR="00084251" w:rsidRPr="005C7534" w:rsidTr="00084251">
        <w:trPr>
          <w:trHeight w:val="50"/>
        </w:trPr>
        <w:tc>
          <w:tcPr>
            <w:tcW w:w="1858" w:type="dxa"/>
            <w:vMerge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6113DE" w:rsidRPr="00574836" w:rsidRDefault="006113DE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6113DE" w:rsidRPr="00D715C3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TG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TG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G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GA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GA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TG TAC CGT AAC</w:t>
            </w:r>
          </w:p>
        </w:tc>
      </w:tr>
      <w:tr w:rsidR="00084251" w:rsidRPr="00D715C3" w:rsidTr="00084251">
        <w:trPr>
          <w:trHeight w:val="51"/>
        </w:trPr>
        <w:tc>
          <w:tcPr>
            <w:tcW w:w="1858" w:type="dxa"/>
            <w:vMerge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oxiredoxin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6113DE" w:rsidRPr="00574836" w:rsidRDefault="00CC693A" w:rsidP="00CC693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dx</w:t>
            </w:r>
            <w:r w:rsidR="006113DE"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vMerge w:val="restart"/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Q252681</w:t>
            </w: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TC AAC ACC CCA CGC AAG ACT G</w:t>
            </w:r>
          </w:p>
        </w:tc>
      </w:tr>
      <w:tr w:rsidR="00084251" w:rsidRPr="00D715C3" w:rsidTr="00084251">
        <w:trPr>
          <w:trHeight w:val="50"/>
        </w:trPr>
        <w:tc>
          <w:tcPr>
            <w:tcW w:w="1858" w:type="dxa"/>
            <w:vMerge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6113DE" w:rsidRPr="00574836" w:rsidRDefault="006113DE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6113DE" w:rsidRPr="00D715C3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CC GTT TGG ATC AAT GAG GAA CAG ACC</w:t>
            </w:r>
          </w:p>
        </w:tc>
      </w:tr>
      <w:tr w:rsidR="00084251" w:rsidRPr="005C7534" w:rsidTr="00084251">
        <w:trPr>
          <w:trHeight w:val="51"/>
        </w:trPr>
        <w:tc>
          <w:tcPr>
            <w:tcW w:w="1858" w:type="dxa"/>
            <w:vMerge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oxiredoxin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6113DE" w:rsidRPr="00574836" w:rsidRDefault="00CC693A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dx</w:t>
            </w:r>
            <w:r w:rsidR="006113DE"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vMerge w:val="restart"/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Q252683</w:t>
            </w: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AG CAC GGA ACA GAT GGC AAG G</w:t>
            </w:r>
          </w:p>
        </w:tc>
      </w:tr>
      <w:tr w:rsidR="00084251" w:rsidRPr="00D715C3" w:rsidTr="00084251">
        <w:trPr>
          <w:trHeight w:val="50"/>
        </w:trPr>
        <w:tc>
          <w:tcPr>
            <w:tcW w:w="1858" w:type="dxa"/>
            <w:vMerge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6113DE" w:rsidRPr="00574836" w:rsidRDefault="006113DE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TCC ACA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TG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TC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TC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TC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CG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ACT CC</w:t>
            </w:r>
          </w:p>
        </w:tc>
      </w:tr>
      <w:tr w:rsidR="00084251" w:rsidRPr="00D715C3" w:rsidTr="00084251">
        <w:trPr>
          <w:trHeight w:val="51"/>
        </w:trPr>
        <w:tc>
          <w:tcPr>
            <w:tcW w:w="1858" w:type="dxa"/>
            <w:vMerge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oxide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mutase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[Cu-Zn]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6113DE" w:rsidRPr="00574836" w:rsidRDefault="00CC693A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od</w:t>
            </w:r>
            <w:r w:rsidR="006113DE"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vMerge w:val="restart"/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JQ308832</w:t>
            </w: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CT GAC CTG ACC TAC GAC TAT GG</w:t>
            </w:r>
          </w:p>
        </w:tc>
      </w:tr>
      <w:tr w:rsidR="00084251" w:rsidRPr="005C7534" w:rsidTr="00084251">
        <w:trPr>
          <w:trHeight w:val="50"/>
        </w:trPr>
        <w:tc>
          <w:tcPr>
            <w:tcW w:w="1858" w:type="dxa"/>
            <w:vMerge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6113DE" w:rsidRPr="00574836" w:rsidRDefault="006113DE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6113DE" w:rsidRPr="00D715C3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GT GCC TCC TGA TAT TTC TCC TCT G</w:t>
            </w:r>
          </w:p>
        </w:tc>
      </w:tr>
      <w:tr w:rsidR="00084251" w:rsidRPr="00D715C3" w:rsidTr="00084251">
        <w:trPr>
          <w:trHeight w:val="51"/>
        </w:trPr>
        <w:tc>
          <w:tcPr>
            <w:tcW w:w="1858" w:type="dxa"/>
            <w:vMerge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oxide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mutase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[Mn]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6113DE" w:rsidRPr="00574836" w:rsidRDefault="00CC693A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od</w:t>
            </w:r>
            <w:r w:rsidR="006113DE"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vMerge w:val="restart"/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JQ308833</w:t>
            </w: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CT GAC CTG ACC TAC GAC TAT GG</w:t>
            </w:r>
          </w:p>
        </w:tc>
      </w:tr>
      <w:tr w:rsidR="00084251" w:rsidRPr="005C7534" w:rsidTr="00B82D74">
        <w:trPr>
          <w:trHeight w:val="50"/>
        </w:trPr>
        <w:tc>
          <w:tcPr>
            <w:tcW w:w="1858" w:type="dxa"/>
            <w:vMerge/>
            <w:tcBorders>
              <w:bottom w:val="single" w:sz="2" w:space="0" w:color="auto"/>
            </w:tcBorders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6113DE" w:rsidRPr="00574836" w:rsidRDefault="006113DE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2" w:space="0" w:color="auto"/>
            </w:tcBorders>
            <w:vAlign w:val="center"/>
          </w:tcPr>
          <w:p w:rsidR="006113DE" w:rsidRPr="00D715C3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2" w:space="0" w:color="auto"/>
            </w:tcBorders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GT GCC TCC TGA TAT TTC TCC TCT G</w:t>
            </w:r>
          </w:p>
        </w:tc>
      </w:tr>
      <w:tr w:rsidR="00084251" w:rsidRPr="005C7534" w:rsidTr="00084251">
        <w:trPr>
          <w:trHeight w:val="51"/>
        </w:trPr>
        <w:tc>
          <w:tcPr>
            <w:tcW w:w="1858" w:type="dxa"/>
            <w:vMerge w:val="restart"/>
            <w:tcBorders>
              <w:top w:val="single" w:sz="2" w:space="0" w:color="auto"/>
            </w:tcBorders>
            <w:vAlign w:val="center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ranscription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3969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-binding protein alpha chain</w:t>
            </w:r>
          </w:p>
        </w:tc>
        <w:tc>
          <w:tcPr>
            <w:tcW w:w="1276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6113DE" w:rsidRPr="00574836" w:rsidRDefault="00CC693A" w:rsidP="00CC693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abpa</w:t>
            </w:r>
            <w:proofErr w:type="spellEnd"/>
          </w:p>
        </w:tc>
        <w:tc>
          <w:tcPr>
            <w:tcW w:w="1559" w:type="dxa"/>
            <w:vMerge w:val="restart"/>
            <w:tcBorders>
              <w:top w:val="single" w:sz="2" w:space="0" w:color="auto"/>
            </w:tcBorders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JX975261</w:t>
            </w:r>
          </w:p>
        </w:tc>
        <w:tc>
          <w:tcPr>
            <w:tcW w:w="425" w:type="dxa"/>
            <w:tcBorders>
              <w:top w:val="single" w:sz="2" w:space="0" w:color="auto"/>
            </w:tcBorders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AT TGC CGT GGA CCG ATC TG</w:t>
            </w:r>
          </w:p>
        </w:tc>
      </w:tr>
      <w:tr w:rsidR="00084251" w:rsidRPr="005C7534" w:rsidTr="00084251">
        <w:trPr>
          <w:trHeight w:val="50"/>
        </w:trPr>
        <w:tc>
          <w:tcPr>
            <w:tcW w:w="1858" w:type="dxa"/>
            <w:vMerge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6113DE" w:rsidRPr="00574836" w:rsidRDefault="006113DE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CG TGT GAC CTG CTC TGA C</w:t>
            </w:r>
          </w:p>
        </w:tc>
      </w:tr>
      <w:tr w:rsidR="00084251" w:rsidRPr="005C7534" w:rsidTr="00084251">
        <w:trPr>
          <w:trHeight w:val="51"/>
        </w:trPr>
        <w:tc>
          <w:tcPr>
            <w:tcW w:w="1858" w:type="dxa"/>
            <w:vMerge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ctor A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6113DE" w:rsidRPr="00574836" w:rsidRDefault="00CC693A" w:rsidP="00CC693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</w:t>
            </w:r>
            <w:r w:rsidR="006113DE"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</w:t>
            </w:r>
            <w:r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tfa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JX975262</w:t>
            </w: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AG CCC GCA ACA GAA ACA GCC ATT</w:t>
            </w:r>
          </w:p>
        </w:tc>
      </w:tr>
      <w:tr w:rsidR="00084251" w:rsidRPr="00D715C3" w:rsidTr="00084251">
        <w:trPr>
          <w:trHeight w:val="50"/>
        </w:trPr>
        <w:tc>
          <w:tcPr>
            <w:tcW w:w="1858" w:type="dxa"/>
            <w:vMerge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6113DE" w:rsidRPr="00574836" w:rsidRDefault="006113DE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CT GCT CCC TGT CCC GCT GAT AG</w:t>
            </w:r>
          </w:p>
        </w:tc>
      </w:tr>
      <w:tr w:rsidR="00084251" w:rsidRPr="005C7534" w:rsidTr="00084251">
        <w:trPr>
          <w:trHeight w:val="51"/>
        </w:trPr>
        <w:tc>
          <w:tcPr>
            <w:tcW w:w="1858" w:type="dxa"/>
            <w:vMerge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6113DE" w:rsidRPr="00773391" w:rsidRDefault="006113DE" w:rsidP="006113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3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clear </w:t>
            </w:r>
            <w:proofErr w:type="spellStart"/>
            <w:r w:rsidRPr="00773391">
              <w:rPr>
                <w:rFonts w:ascii="Times New Roman" w:eastAsia="Times New Roman" w:hAnsi="Times New Roman" w:cs="Times New Roman"/>
                <w:sz w:val="20"/>
                <w:szCs w:val="20"/>
              </w:rPr>
              <w:t>respiratory</w:t>
            </w:r>
            <w:proofErr w:type="spellEnd"/>
            <w:r w:rsidRPr="007733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actor 1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6113DE" w:rsidRPr="00574836" w:rsidRDefault="00CC693A" w:rsidP="006113DE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7483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rf</w:t>
            </w:r>
            <w:r w:rsidR="006113DE" w:rsidRPr="0057483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1559" w:type="dxa"/>
            <w:vMerge w:val="restart"/>
            <w:vAlign w:val="center"/>
          </w:tcPr>
          <w:p w:rsidR="006113DE" w:rsidRPr="00773391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733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JX975263</w:t>
            </w:r>
          </w:p>
        </w:tc>
        <w:tc>
          <w:tcPr>
            <w:tcW w:w="425" w:type="dxa"/>
          </w:tcPr>
          <w:p w:rsidR="006113DE" w:rsidRPr="00773391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7339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6113DE" w:rsidRPr="00773391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7339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AG ATA GTC CTG GCA GAG A</w:t>
            </w:r>
          </w:p>
        </w:tc>
      </w:tr>
      <w:tr w:rsidR="00084251" w:rsidRPr="00D715C3" w:rsidTr="00084251">
        <w:trPr>
          <w:trHeight w:val="50"/>
        </w:trPr>
        <w:tc>
          <w:tcPr>
            <w:tcW w:w="1858" w:type="dxa"/>
            <w:vMerge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6113DE" w:rsidRPr="00773391" w:rsidRDefault="006113DE" w:rsidP="006113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6113DE" w:rsidRPr="00574836" w:rsidRDefault="006113DE" w:rsidP="006113DE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:rsidR="006113DE" w:rsidRPr="00773391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5" w:type="dxa"/>
          </w:tcPr>
          <w:p w:rsidR="006113DE" w:rsidRPr="00773391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7339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GAC CTG TGG CAT CTT GAA</w:t>
            </w:r>
          </w:p>
        </w:tc>
      </w:tr>
      <w:tr w:rsidR="00084251" w:rsidRPr="00D715C3" w:rsidTr="00084251">
        <w:trPr>
          <w:trHeight w:val="79"/>
        </w:trPr>
        <w:tc>
          <w:tcPr>
            <w:tcW w:w="1858" w:type="dxa"/>
            <w:vMerge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6113DE" w:rsidRPr="00773391" w:rsidRDefault="006113DE" w:rsidP="006113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73391">
              <w:rPr>
                <w:rFonts w:ascii="Times New Roman" w:eastAsia="Times New Roman" w:hAnsi="Times New Roman" w:cs="Times New Roman"/>
                <w:sz w:val="20"/>
                <w:szCs w:val="20"/>
              </w:rPr>
              <w:t>Proliferator-activated</w:t>
            </w:r>
            <w:proofErr w:type="spellEnd"/>
            <w:r w:rsidRPr="007733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ceptor gamma </w:t>
            </w:r>
            <w:proofErr w:type="spellStart"/>
            <w:r w:rsidRPr="00773391">
              <w:rPr>
                <w:rFonts w:ascii="Times New Roman" w:eastAsia="Times New Roman" w:hAnsi="Times New Roman" w:cs="Times New Roman"/>
                <w:sz w:val="20"/>
                <w:szCs w:val="20"/>
              </w:rPr>
              <w:t>coactivator</w:t>
            </w:r>
            <w:proofErr w:type="spellEnd"/>
            <w:r w:rsidRPr="007733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 </w:t>
            </w:r>
            <w:proofErr w:type="spellStart"/>
            <w:r w:rsidRPr="00773391">
              <w:rPr>
                <w:rFonts w:ascii="Times New Roman" w:eastAsia="Times New Roman" w:hAnsi="Times New Roman" w:cs="Times New Roman"/>
                <w:sz w:val="20"/>
                <w:szCs w:val="20"/>
              </w:rPr>
              <w:t>alpha</w:t>
            </w:r>
            <w:proofErr w:type="spellEnd"/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6113DE" w:rsidRPr="00574836" w:rsidRDefault="00CC693A" w:rsidP="00CC693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7483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gc</w:t>
            </w:r>
            <w:r w:rsidR="006113DE" w:rsidRPr="0057483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α</w:t>
            </w:r>
          </w:p>
        </w:tc>
        <w:tc>
          <w:tcPr>
            <w:tcW w:w="1559" w:type="dxa"/>
            <w:vMerge w:val="restart"/>
            <w:vAlign w:val="center"/>
          </w:tcPr>
          <w:p w:rsidR="006113DE" w:rsidRPr="00773391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733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JX975264</w:t>
            </w:r>
          </w:p>
        </w:tc>
        <w:tc>
          <w:tcPr>
            <w:tcW w:w="425" w:type="dxa"/>
          </w:tcPr>
          <w:p w:rsidR="006113DE" w:rsidRPr="00773391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7339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GT GGG ACA GGT GTA ACC AGG ACT C</w:t>
            </w:r>
          </w:p>
        </w:tc>
      </w:tr>
      <w:tr w:rsidR="00084251" w:rsidRPr="005C7534" w:rsidTr="00084251">
        <w:trPr>
          <w:trHeight w:val="79"/>
        </w:trPr>
        <w:tc>
          <w:tcPr>
            <w:tcW w:w="1858" w:type="dxa"/>
            <w:vMerge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6113DE" w:rsidRPr="00574836" w:rsidRDefault="006113DE" w:rsidP="006113DE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6113DE" w:rsidRPr="00D715C3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6113DE" w:rsidRPr="00773391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7339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6113DE" w:rsidRPr="00773391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7339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CC AAC CAA GGC AGC ACA CTC TAA TTC T</w:t>
            </w:r>
          </w:p>
        </w:tc>
      </w:tr>
      <w:tr w:rsidR="00084251" w:rsidRPr="005C7534" w:rsidTr="00084251">
        <w:trPr>
          <w:trHeight w:val="51"/>
        </w:trPr>
        <w:tc>
          <w:tcPr>
            <w:tcW w:w="1858" w:type="dxa"/>
            <w:vMerge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6113DE" w:rsidRPr="00773391" w:rsidRDefault="006113DE" w:rsidP="006113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73391">
              <w:rPr>
                <w:rFonts w:ascii="Times New Roman" w:eastAsia="Times New Roman" w:hAnsi="Times New Roman" w:cs="Times New Roman"/>
                <w:sz w:val="20"/>
                <w:szCs w:val="20"/>
              </w:rPr>
              <w:t>Proliferator-activated</w:t>
            </w:r>
            <w:proofErr w:type="spellEnd"/>
            <w:r w:rsidRPr="007733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ceptor gamma </w:t>
            </w:r>
            <w:proofErr w:type="spellStart"/>
            <w:r w:rsidRPr="00773391">
              <w:rPr>
                <w:rFonts w:ascii="Times New Roman" w:eastAsia="Times New Roman" w:hAnsi="Times New Roman" w:cs="Times New Roman"/>
                <w:sz w:val="20"/>
                <w:szCs w:val="20"/>
              </w:rPr>
              <w:t>coactivator</w:t>
            </w:r>
            <w:proofErr w:type="spellEnd"/>
            <w:r w:rsidRPr="007733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 beta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6113DE" w:rsidRPr="00574836" w:rsidRDefault="00CC693A" w:rsidP="00CC693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7483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gc</w:t>
            </w:r>
            <w:r w:rsidR="006113DE" w:rsidRPr="0057483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β</w:t>
            </w:r>
          </w:p>
        </w:tc>
        <w:tc>
          <w:tcPr>
            <w:tcW w:w="1559" w:type="dxa"/>
            <w:vMerge w:val="restart"/>
            <w:vAlign w:val="center"/>
          </w:tcPr>
          <w:p w:rsidR="006113DE" w:rsidRPr="00773391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733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JX975265</w:t>
            </w:r>
          </w:p>
        </w:tc>
        <w:tc>
          <w:tcPr>
            <w:tcW w:w="425" w:type="dxa"/>
          </w:tcPr>
          <w:p w:rsidR="006113DE" w:rsidRPr="00773391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7339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6113DE" w:rsidRPr="00773391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7339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CA GAG GAA GAG GCG GAT</w:t>
            </w:r>
          </w:p>
        </w:tc>
      </w:tr>
      <w:tr w:rsidR="00084251" w:rsidRPr="005C7534" w:rsidTr="00084251">
        <w:trPr>
          <w:trHeight w:val="50"/>
        </w:trPr>
        <w:tc>
          <w:tcPr>
            <w:tcW w:w="1858" w:type="dxa"/>
            <w:vMerge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GAC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CA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GT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GA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GA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GG</w:t>
            </w:r>
            <w:proofErr w:type="spellEnd"/>
          </w:p>
        </w:tc>
      </w:tr>
    </w:tbl>
    <w:p w:rsidR="00D715C3" w:rsidRDefault="00D715C3">
      <w:r>
        <w:br w:type="page"/>
      </w:r>
    </w:p>
    <w:tbl>
      <w:tblPr>
        <w:tblW w:w="0" w:type="auto"/>
        <w:tblInd w:w="93" w:type="dxa"/>
        <w:tblLayout w:type="fixed"/>
        <w:tblLook w:val="04A0"/>
      </w:tblPr>
      <w:tblGrid>
        <w:gridCol w:w="1858"/>
        <w:gridCol w:w="3969"/>
        <w:gridCol w:w="1276"/>
        <w:gridCol w:w="1559"/>
        <w:gridCol w:w="425"/>
        <w:gridCol w:w="4996"/>
      </w:tblGrid>
      <w:tr w:rsidR="00084251" w:rsidRPr="00D715C3" w:rsidTr="00084251">
        <w:trPr>
          <w:trHeight w:val="51"/>
        </w:trPr>
        <w:tc>
          <w:tcPr>
            <w:tcW w:w="1858" w:type="dxa"/>
            <w:vMerge w:val="restart"/>
            <w:tcBorders>
              <w:top w:val="single" w:sz="2" w:space="0" w:color="auto"/>
            </w:tcBorders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lastRenderedPageBreak/>
              <w:t>Outer membrane translocation</w:t>
            </w:r>
          </w:p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(</w:t>
            </w:r>
            <w:r w:rsidRPr="00D715C3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TOM complex</w:t>
            </w:r>
            <w:r w:rsidRPr="00D715C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969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ort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ceptor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nit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m70</w:t>
            </w:r>
          </w:p>
        </w:tc>
        <w:tc>
          <w:tcPr>
            <w:tcW w:w="1276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6113DE" w:rsidRPr="00574836" w:rsidRDefault="00CC693A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</w:t>
            </w:r>
            <w:r w:rsidR="006113DE"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m70</w:t>
            </w:r>
          </w:p>
        </w:tc>
        <w:tc>
          <w:tcPr>
            <w:tcW w:w="1559" w:type="dxa"/>
            <w:vMerge w:val="restart"/>
            <w:tcBorders>
              <w:top w:val="single" w:sz="2" w:space="0" w:color="auto"/>
            </w:tcBorders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JX975234</w:t>
            </w:r>
          </w:p>
        </w:tc>
        <w:tc>
          <w:tcPr>
            <w:tcW w:w="425" w:type="dxa"/>
            <w:tcBorders>
              <w:top w:val="single" w:sz="2" w:space="0" w:color="auto"/>
            </w:tcBorders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GAG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CA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GGT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GGT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GA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AC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A</w:t>
            </w:r>
          </w:p>
        </w:tc>
      </w:tr>
      <w:tr w:rsidR="00084251" w:rsidRPr="00D715C3" w:rsidTr="00D715C3">
        <w:trPr>
          <w:trHeight w:val="68"/>
        </w:trPr>
        <w:tc>
          <w:tcPr>
            <w:tcW w:w="1858" w:type="dxa"/>
            <w:vMerge/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6113DE" w:rsidRPr="00574836" w:rsidRDefault="006113DE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6113DE" w:rsidRPr="00D715C3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CA ATG AGC AGG TAG AAT GTG</w:t>
            </w:r>
          </w:p>
        </w:tc>
      </w:tr>
      <w:tr w:rsidR="00084251" w:rsidRPr="00D715C3" w:rsidTr="00084251">
        <w:trPr>
          <w:trHeight w:val="51"/>
        </w:trPr>
        <w:tc>
          <w:tcPr>
            <w:tcW w:w="1858" w:type="dxa"/>
            <w:vMerge/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ort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ceptor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nit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m34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6113DE" w:rsidRPr="00574836" w:rsidRDefault="00CC693A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</w:t>
            </w:r>
            <w:r w:rsidR="006113DE"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m34</w:t>
            </w:r>
          </w:p>
        </w:tc>
        <w:tc>
          <w:tcPr>
            <w:tcW w:w="1559" w:type="dxa"/>
            <w:vMerge w:val="restart"/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JX975235</w:t>
            </w: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GCT ACC GCC ACT TCT CCA CAA</w:t>
            </w:r>
          </w:p>
        </w:tc>
      </w:tr>
      <w:tr w:rsidR="00084251" w:rsidRPr="00D715C3" w:rsidTr="00084251">
        <w:trPr>
          <w:trHeight w:val="50"/>
        </w:trPr>
        <w:tc>
          <w:tcPr>
            <w:tcW w:w="1858" w:type="dxa"/>
            <w:vMerge/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6113DE" w:rsidRPr="00574836" w:rsidRDefault="006113DE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6113DE" w:rsidRPr="00D715C3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6113DE" w:rsidRPr="00D715C3" w:rsidRDefault="006113DE" w:rsidP="005C7534">
            <w:pPr>
              <w:ind w:left="178" w:hanging="178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CT GTT TGG TGC CGT TCT GCT</w:t>
            </w:r>
          </w:p>
        </w:tc>
      </w:tr>
      <w:tr w:rsidR="00084251" w:rsidRPr="005C7534" w:rsidTr="00084251">
        <w:trPr>
          <w:trHeight w:val="51"/>
        </w:trPr>
        <w:tc>
          <w:tcPr>
            <w:tcW w:w="1858" w:type="dxa"/>
            <w:vMerge/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ort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ceptor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nit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m22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6113DE" w:rsidRPr="00574836" w:rsidRDefault="00CC693A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</w:t>
            </w:r>
            <w:r w:rsidR="006113DE"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m22</w:t>
            </w:r>
          </w:p>
        </w:tc>
        <w:tc>
          <w:tcPr>
            <w:tcW w:w="1559" w:type="dxa"/>
            <w:vMerge w:val="restart"/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JX975236</w:t>
            </w: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CGC TCT GGG TGG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TA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TA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CT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CT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T</w:t>
            </w:r>
          </w:p>
        </w:tc>
      </w:tr>
      <w:tr w:rsidR="00084251" w:rsidRPr="005C7534" w:rsidTr="00206958">
        <w:trPr>
          <w:trHeight w:val="50"/>
        </w:trPr>
        <w:tc>
          <w:tcPr>
            <w:tcW w:w="1858" w:type="dxa"/>
            <w:vMerge/>
            <w:tcBorders>
              <w:bottom w:val="single" w:sz="2" w:space="0" w:color="auto"/>
            </w:tcBorders>
            <w:vAlign w:val="center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6113DE" w:rsidRPr="00574836" w:rsidRDefault="006113DE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2" w:space="0" w:color="auto"/>
            </w:tcBorders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2" w:space="0" w:color="auto"/>
            </w:tcBorders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CGA ACA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AA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AG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CA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CA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CA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GA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T</w:t>
            </w:r>
          </w:p>
        </w:tc>
      </w:tr>
      <w:tr w:rsidR="00206958" w:rsidRPr="00D715C3" w:rsidTr="00084251">
        <w:trPr>
          <w:trHeight w:val="79"/>
        </w:trPr>
        <w:tc>
          <w:tcPr>
            <w:tcW w:w="1858" w:type="dxa"/>
            <w:vMerge w:val="restart"/>
            <w:tcBorders>
              <w:top w:val="single" w:sz="2" w:space="0" w:color="auto"/>
            </w:tcBorders>
            <w:vAlign w:val="center"/>
          </w:tcPr>
          <w:p w:rsidR="00206958" w:rsidRPr="00D715C3" w:rsidRDefault="00206958" w:rsidP="006113D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nner membrane translocation</w:t>
            </w:r>
          </w:p>
          <w:p w:rsidR="00206958" w:rsidRPr="00551415" w:rsidRDefault="00206958" w:rsidP="0020695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(</w:t>
            </w:r>
            <w:r w:rsidRPr="00D715C3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TIM complex</w:t>
            </w:r>
            <w:r w:rsidRPr="00D715C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969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206958" w:rsidRPr="005C7534" w:rsidRDefault="00206958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ort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er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brane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ocase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nit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4</w:t>
            </w:r>
          </w:p>
        </w:tc>
        <w:tc>
          <w:tcPr>
            <w:tcW w:w="1276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206958" w:rsidRPr="00574836" w:rsidRDefault="00CC693A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</w:t>
            </w:r>
            <w:r w:rsidR="00206958"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m44</w:t>
            </w:r>
          </w:p>
        </w:tc>
        <w:tc>
          <w:tcPr>
            <w:tcW w:w="1559" w:type="dxa"/>
            <w:vMerge w:val="restart"/>
            <w:tcBorders>
              <w:top w:val="single" w:sz="2" w:space="0" w:color="auto"/>
            </w:tcBorders>
            <w:vAlign w:val="center"/>
          </w:tcPr>
          <w:p w:rsidR="00206958" w:rsidRPr="005C7534" w:rsidRDefault="00206958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JX975239</w:t>
            </w:r>
          </w:p>
        </w:tc>
        <w:tc>
          <w:tcPr>
            <w:tcW w:w="425" w:type="dxa"/>
            <w:tcBorders>
              <w:top w:val="single" w:sz="2" w:space="0" w:color="auto"/>
            </w:tcBorders>
          </w:tcPr>
          <w:p w:rsidR="00206958" w:rsidRPr="005C7534" w:rsidRDefault="00206958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206958" w:rsidRPr="00D715C3" w:rsidRDefault="00206958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GAT GAC CTG GGA CAC ACT GG</w:t>
            </w:r>
          </w:p>
        </w:tc>
      </w:tr>
      <w:tr w:rsidR="00206958" w:rsidRPr="005C7534" w:rsidTr="00084251">
        <w:trPr>
          <w:trHeight w:val="79"/>
        </w:trPr>
        <w:tc>
          <w:tcPr>
            <w:tcW w:w="1858" w:type="dxa"/>
            <w:vMerge/>
            <w:vAlign w:val="center"/>
          </w:tcPr>
          <w:p w:rsidR="00206958" w:rsidRPr="00D715C3" w:rsidRDefault="00206958" w:rsidP="006113D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206958" w:rsidRPr="00D715C3" w:rsidRDefault="00206958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206958" w:rsidRPr="00574836" w:rsidRDefault="00206958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206958" w:rsidRPr="00D715C3" w:rsidRDefault="00206958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206958" w:rsidRPr="005C7534" w:rsidRDefault="00206958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206958" w:rsidRPr="005C7534" w:rsidRDefault="00206958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CA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CTC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TC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TC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TG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GT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CTG G</w:t>
            </w:r>
          </w:p>
        </w:tc>
      </w:tr>
      <w:tr w:rsidR="00206958" w:rsidRPr="005C7534" w:rsidTr="00084251">
        <w:trPr>
          <w:trHeight w:val="79"/>
        </w:trPr>
        <w:tc>
          <w:tcPr>
            <w:tcW w:w="1858" w:type="dxa"/>
            <w:vMerge/>
            <w:vAlign w:val="center"/>
          </w:tcPr>
          <w:p w:rsidR="00206958" w:rsidRPr="005C7534" w:rsidRDefault="00206958" w:rsidP="006113D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206958" w:rsidRPr="005C7534" w:rsidRDefault="00206958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ort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er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brane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ocase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nit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3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206958" w:rsidRPr="00574836" w:rsidRDefault="00CC693A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</w:t>
            </w:r>
            <w:r w:rsidR="00206958"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m23</w:t>
            </w:r>
          </w:p>
        </w:tc>
        <w:tc>
          <w:tcPr>
            <w:tcW w:w="1559" w:type="dxa"/>
            <w:vMerge w:val="restart"/>
            <w:vAlign w:val="center"/>
          </w:tcPr>
          <w:p w:rsidR="00206958" w:rsidRPr="005C7534" w:rsidRDefault="00206958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JX975240</w:t>
            </w:r>
          </w:p>
        </w:tc>
        <w:tc>
          <w:tcPr>
            <w:tcW w:w="425" w:type="dxa"/>
          </w:tcPr>
          <w:p w:rsidR="00206958" w:rsidRPr="005C7534" w:rsidRDefault="00206958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206958" w:rsidRPr="005C7534" w:rsidRDefault="00206958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AA GTC AGG AAG TGG CGT AA</w:t>
            </w:r>
          </w:p>
        </w:tc>
      </w:tr>
      <w:tr w:rsidR="00206958" w:rsidRPr="00D715C3" w:rsidTr="00084251">
        <w:trPr>
          <w:trHeight w:val="79"/>
        </w:trPr>
        <w:tc>
          <w:tcPr>
            <w:tcW w:w="1858" w:type="dxa"/>
            <w:vMerge/>
            <w:vAlign w:val="center"/>
          </w:tcPr>
          <w:p w:rsidR="00206958" w:rsidRPr="005C7534" w:rsidRDefault="00206958" w:rsidP="006113D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206958" w:rsidRPr="005C7534" w:rsidRDefault="00206958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206958" w:rsidRPr="00574836" w:rsidRDefault="00206958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:rsidR="00206958" w:rsidRPr="005C7534" w:rsidRDefault="00206958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5" w:type="dxa"/>
          </w:tcPr>
          <w:p w:rsidR="00206958" w:rsidRPr="005C7534" w:rsidRDefault="00206958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206958" w:rsidRPr="00D715C3" w:rsidRDefault="00206958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GA GCG TAG GCA CCA GAT A</w:t>
            </w:r>
          </w:p>
        </w:tc>
      </w:tr>
      <w:tr w:rsidR="00206958" w:rsidRPr="00D715C3" w:rsidTr="00084251">
        <w:trPr>
          <w:trHeight w:val="79"/>
        </w:trPr>
        <w:tc>
          <w:tcPr>
            <w:tcW w:w="1858" w:type="dxa"/>
            <w:vMerge/>
            <w:vAlign w:val="center"/>
          </w:tcPr>
          <w:p w:rsidR="00206958" w:rsidRPr="00D715C3" w:rsidRDefault="00206958" w:rsidP="006113D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206958" w:rsidRPr="00D715C3" w:rsidRDefault="00206958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tochondrial import inner membrane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anslocase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ubunit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m8A</w:t>
            </w:r>
            <w:proofErr w:type="spellEnd"/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206958" w:rsidRPr="00574836" w:rsidRDefault="00CC693A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</w:t>
            </w:r>
            <w:r w:rsidR="00206958"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m8A</w:t>
            </w:r>
          </w:p>
        </w:tc>
        <w:tc>
          <w:tcPr>
            <w:tcW w:w="1559" w:type="dxa"/>
            <w:vMerge w:val="restart"/>
            <w:vAlign w:val="center"/>
          </w:tcPr>
          <w:p w:rsidR="00206958" w:rsidRPr="005C7534" w:rsidRDefault="00206958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JX975245</w:t>
            </w:r>
          </w:p>
        </w:tc>
        <w:tc>
          <w:tcPr>
            <w:tcW w:w="425" w:type="dxa"/>
          </w:tcPr>
          <w:p w:rsidR="00206958" w:rsidRPr="005C7534" w:rsidRDefault="00206958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206958" w:rsidRPr="00D715C3" w:rsidRDefault="00206958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GA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AC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AC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CT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GAC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CAT CAC</w:t>
            </w:r>
          </w:p>
        </w:tc>
      </w:tr>
      <w:tr w:rsidR="00206958" w:rsidRPr="005C7534" w:rsidTr="00206958">
        <w:trPr>
          <w:trHeight w:val="79"/>
        </w:trPr>
        <w:tc>
          <w:tcPr>
            <w:tcW w:w="1858" w:type="dxa"/>
            <w:vMerge/>
            <w:vAlign w:val="center"/>
          </w:tcPr>
          <w:p w:rsidR="00206958" w:rsidRPr="00D715C3" w:rsidRDefault="00206958" w:rsidP="006113D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206958" w:rsidRPr="00D715C3" w:rsidRDefault="00206958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206958" w:rsidRPr="00574836" w:rsidRDefault="00206958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206958" w:rsidRPr="00D715C3" w:rsidRDefault="00206958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206958" w:rsidRPr="005C7534" w:rsidRDefault="00206958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206958" w:rsidRPr="005C7534" w:rsidRDefault="00206958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GC CCT TCT GCA CCA TCT GT</w:t>
            </w:r>
          </w:p>
        </w:tc>
      </w:tr>
      <w:tr w:rsidR="00206958" w:rsidRPr="00D715C3" w:rsidTr="00206958">
        <w:trPr>
          <w:trHeight w:val="79"/>
        </w:trPr>
        <w:tc>
          <w:tcPr>
            <w:tcW w:w="1858" w:type="dxa"/>
            <w:vMerge/>
            <w:vAlign w:val="center"/>
          </w:tcPr>
          <w:p w:rsidR="00206958" w:rsidRPr="00D715C3" w:rsidRDefault="00206958" w:rsidP="006113D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206958" w:rsidRPr="00D715C3" w:rsidRDefault="00206958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tochondrial import inner membrane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anslocase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ubunit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m10</w:t>
            </w:r>
            <w:proofErr w:type="spellEnd"/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206958" w:rsidRPr="00574836" w:rsidRDefault="00CC693A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</w:t>
            </w:r>
            <w:r w:rsidR="00206958"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m10</w:t>
            </w:r>
          </w:p>
        </w:tc>
        <w:tc>
          <w:tcPr>
            <w:tcW w:w="1559" w:type="dxa"/>
            <w:vMerge w:val="restart"/>
            <w:vAlign w:val="center"/>
          </w:tcPr>
          <w:p w:rsidR="00206958" w:rsidRPr="005C7534" w:rsidRDefault="00206958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JX975247</w:t>
            </w:r>
          </w:p>
        </w:tc>
        <w:tc>
          <w:tcPr>
            <w:tcW w:w="425" w:type="dxa"/>
          </w:tcPr>
          <w:p w:rsidR="00206958" w:rsidRPr="005C7534" w:rsidRDefault="00206958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206958" w:rsidRPr="00D715C3" w:rsidRDefault="00206958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AC CGC CAC ATT ACA AGG AGC</w:t>
            </w:r>
          </w:p>
        </w:tc>
      </w:tr>
      <w:tr w:rsidR="00206958" w:rsidRPr="005C7534" w:rsidTr="00084251">
        <w:trPr>
          <w:trHeight w:val="79"/>
        </w:trPr>
        <w:tc>
          <w:tcPr>
            <w:tcW w:w="1858" w:type="dxa"/>
            <w:vMerge/>
          </w:tcPr>
          <w:p w:rsidR="00206958" w:rsidRPr="00D715C3" w:rsidRDefault="00206958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206958" w:rsidRPr="00D715C3" w:rsidRDefault="00206958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206958" w:rsidRPr="00574836" w:rsidRDefault="00206958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206958" w:rsidRPr="00D715C3" w:rsidRDefault="00206958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206958" w:rsidRPr="005C7534" w:rsidRDefault="00206958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206958" w:rsidRPr="005C7534" w:rsidRDefault="00206958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C CAG GCA CAC CGA CTC</w:t>
            </w:r>
          </w:p>
        </w:tc>
      </w:tr>
      <w:tr w:rsidR="00206958" w:rsidRPr="005C7534" w:rsidTr="00084251">
        <w:trPr>
          <w:trHeight w:val="79"/>
        </w:trPr>
        <w:tc>
          <w:tcPr>
            <w:tcW w:w="1858" w:type="dxa"/>
            <w:vMerge/>
          </w:tcPr>
          <w:p w:rsidR="00206958" w:rsidRPr="005C7534" w:rsidRDefault="00206958" w:rsidP="006113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206958" w:rsidRPr="00D715C3" w:rsidRDefault="00206958" w:rsidP="006113D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itochondrial import inner membrane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anslocase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ubunit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im9</w:t>
            </w:r>
            <w:proofErr w:type="spellEnd"/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206958" w:rsidRPr="00574836" w:rsidRDefault="00CC693A" w:rsidP="006113DE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7483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</w:t>
            </w:r>
            <w:r w:rsidR="00206958" w:rsidRPr="0057483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m9</w:t>
            </w:r>
          </w:p>
        </w:tc>
        <w:tc>
          <w:tcPr>
            <w:tcW w:w="1559" w:type="dxa"/>
            <w:vMerge w:val="restart"/>
            <w:vAlign w:val="center"/>
          </w:tcPr>
          <w:p w:rsidR="00206958" w:rsidRPr="005C7534" w:rsidRDefault="00206958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JX975248</w:t>
            </w:r>
          </w:p>
        </w:tc>
        <w:tc>
          <w:tcPr>
            <w:tcW w:w="425" w:type="dxa"/>
          </w:tcPr>
          <w:p w:rsidR="00206958" w:rsidRPr="005C7534" w:rsidRDefault="00206958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206958" w:rsidRPr="00206958" w:rsidRDefault="00206958" w:rsidP="0020695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0695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GT CAA </w:t>
            </w:r>
            <w:proofErr w:type="spellStart"/>
            <w:r w:rsidRPr="00206958">
              <w:rPr>
                <w:rFonts w:ascii="Times New Roman" w:hAnsi="Times New Roman"/>
                <w:color w:val="000000"/>
                <w:sz w:val="20"/>
                <w:szCs w:val="20"/>
              </w:rPr>
              <w:t>AGA</w:t>
            </w:r>
            <w:proofErr w:type="spellEnd"/>
            <w:r w:rsidRPr="0020695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6958">
              <w:rPr>
                <w:rFonts w:ascii="Times New Roman" w:hAnsi="Times New Roman"/>
                <w:color w:val="000000"/>
                <w:sz w:val="20"/>
                <w:szCs w:val="20"/>
              </w:rPr>
              <w:t>TTT</w:t>
            </w:r>
            <w:proofErr w:type="spellEnd"/>
            <w:r w:rsidRPr="0020695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AC </w:t>
            </w:r>
            <w:proofErr w:type="spellStart"/>
            <w:r w:rsidRPr="00206958">
              <w:rPr>
                <w:rFonts w:ascii="Times New Roman" w:hAnsi="Times New Roman"/>
                <w:color w:val="000000"/>
                <w:sz w:val="20"/>
                <w:szCs w:val="20"/>
              </w:rPr>
              <w:t>CAC</w:t>
            </w:r>
            <w:proofErr w:type="spellEnd"/>
            <w:r w:rsidRPr="0020695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6958">
              <w:rPr>
                <w:rFonts w:ascii="Times New Roman" w:hAnsi="Times New Roman"/>
                <w:color w:val="000000"/>
                <w:sz w:val="20"/>
                <w:szCs w:val="20"/>
              </w:rPr>
              <w:t>CAG</w:t>
            </w:r>
            <w:proofErr w:type="spellEnd"/>
            <w:r w:rsidRPr="0020695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6958">
              <w:rPr>
                <w:rFonts w:ascii="Times New Roman" w:hAnsi="Times New Roman"/>
                <w:color w:val="000000"/>
                <w:sz w:val="20"/>
                <w:szCs w:val="20"/>
              </w:rPr>
              <w:t>AGA</w:t>
            </w:r>
            <w:proofErr w:type="spellEnd"/>
            <w:r w:rsidRPr="0020695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G</w:t>
            </w:r>
          </w:p>
        </w:tc>
      </w:tr>
      <w:tr w:rsidR="00206958" w:rsidRPr="00D715C3" w:rsidTr="00B82D74">
        <w:trPr>
          <w:trHeight w:val="79"/>
        </w:trPr>
        <w:tc>
          <w:tcPr>
            <w:tcW w:w="1858" w:type="dxa"/>
            <w:vMerge/>
            <w:tcBorders>
              <w:bottom w:val="single" w:sz="2" w:space="0" w:color="auto"/>
            </w:tcBorders>
          </w:tcPr>
          <w:p w:rsidR="00206958" w:rsidRPr="005C7534" w:rsidRDefault="00206958" w:rsidP="006113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206958" w:rsidRPr="005C7534" w:rsidRDefault="00206958" w:rsidP="006113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206958" w:rsidRPr="00574836" w:rsidRDefault="00206958" w:rsidP="006113DE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2" w:space="0" w:color="auto"/>
            </w:tcBorders>
            <w:vAlign w:val="center"/>
          </w:tcPr>
          <w:p w:rsidR="00206958" w:rsidRPr="005C7534" w:rsidRDefault="00206958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2" w:space="0" w:color="auto"/>
            </w:tcBorders>
          </w:tcPr>
          <w:p w:rsidR="00206958" w:rsidRPr="005C7534" w:rsidRDefault="00206958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206958" w:rsidRPr="00D715C3" w:rsidRDefault="00206958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GGA GAC ACG ACT CGG AGC A</w:t>
            </w:r>
          </w:p>
        </w:tc>
      </w:tr>
      <w:tr w:rsidR="002B0342" w:rsidRPr="005C7534" w:rsidTr="00B82D74">
        <w:trPr>
          <w:trHeight w:val="51"/>
        </w:trPr>
        <w:tc>
          <w:tcPr>
            <w:tcW w:w="1858" w:type="dxa"/>
            <w:vMerge w:val="restart"/>
            <w:tcBorders>
              <w:top w:val="single" w:sz="2" w:space="0" w:color="auto"/>
            </w:tcBorders>
            <w:vAlign w:val="center"/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itochondrial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ynamic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and apoptosis</w:t>
            </w:r>
          </w:p>
        </w:tc>
        <w:tc>
          <w:tcPr>
            <w:tcW w:w="3969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sion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2B0342" w:rsidRPr="00574836" w:rsidRDefault="00CC693A" w:rsidP="00CC693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is</w:t>
            </w:r>
            <w:r w:rsidR="002B0342"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vMerge w:val="restart"/>
            <w:tcBorders>
              <w:top w:val="single" w:sz="2" w:space="0" w:color="auto"/>
            </w:tcBorders>
            <w:vAlign w:val="center"/>
          </w:tcPr>
          <w:p w:rsidR="002B0342" w:rsidRPr="005C7534" w:rsidRDefault="002B0342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JX975249</w:t>
            </w:r>
          </w:p>
        </w:tc>
        <w:tc>
          <w:tcPr>
            <w:tcW w:w="425" w:type="dxa"/>
            <w:tcBorders>
              <w:top w:val="single" w:sz="2" w:space="0" w:color="auto"/>
            </w:tcBorders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CT CAG GAA CGA GCC AGG GAA CA</w:t>
            </w:r>
          </w:p>
        </w:tc>
      </w:tr>
      <w:tr w:rsidR="002B0342" w:rsidRPr="005C7534" w:rsidTr="00084251">
        <w:trPr>
          <w:trHeight w:val="50"/>
        </w:trPr>
        <w:tc>
          <w:tcPr>
            <w:tcW w:w="1858" w:type="dxa"/>
            <w:vMerge/>
            <w:vAlign w:val="center"/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2B0342" w:rsidRPr="00574836" w:rsidRDefault="002B0342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:rsidR="002B0342" w:rsidRPr="005C7534" w:rsidRDefault="002B0342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5" w:type="dxa"/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CT TGT CGA TGA GTT TCT CCA GGT CCA G</w:t>
            </w:r>
          </w:p>
        </w:tc>
      </w:tr>
      <w:tr w:rsidR="002B0342" w:rsidRPr="00D715C3" w:rsidTr="00084251">
        <w:trPr>
          <w:trHeight w:val="51"/>
        </w:trPr>
        <w:tc>
          <w:tcPr>
            <w:tcW w:w="1858" w:type="dxa"/>
            <w:vMerge/>
            <w:vAlign w:val="center"/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fusin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2B0342" w:rsidRPr="00574836" w:rsidRDefault="00CC693A" w:rsidP="00CC693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fn</w:t>
            </w:r>
            <w:r w:rsidR="002B0342"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vMerge w:val="restart"/>
            <w:vAlign w:val="center"/>
          </w:tcPr>
          <w:p w:rsidR="002B0342" w:rsidRPr="005C7534" w:rsidRDefault="002B0342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JX975250</w:t>
            </w:r>
          </w:p>
        </w:tc>
        <w:tc>
          <w:tcPr>
            <w:tcW w:w="425" w:type="dxa"/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2B0342" w:rsidRPr="00D715C3" w:rsidRDefault="002B0342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AT CGT TGG AGG AGT GGT GTA</w:t>
            </w:r>
          </w:p>
        </w:tc>
      </w:tr>
      <w:tr w:rsidR="002B0342" w:rsidRPr="00D715C3" w:rsidTr="00084251">
        <w:trPr>
          <w:trHeight w:val="50"/>
        </w:trPr>
        <w:tc>
          <w:tcPr>
            <w:tcW w:w="1858" w:type="dxa"/>
            <w:vMerge/>
            <w:vAlign w:val="center"/>
          </w:tcPr>
          <w:p w:rsidR="002B0342" w:rsidRPr="00D715C3" w:rsidRDefault="002B0342" w:rsidP="006113D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2B0342" w:rsidRPr="00D715C3" w:rsidRDefault="002B0342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2B0342" w:rsidRPr="00574836" w:rsidRDefault="002B0342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2B0342" w:rsidRPr="00D715C3" w:rsidRDefault="002B0342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2B0342" w:rsidRPr="00D715C3" w:rsidRDefault="002B0342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CG TAC AGT GAG GCT GAG AG</w:t>
            </w:r>
          </w:p>
        </w:tc>
      </w:tr>
      <w:tr w:rsidR="002B0342" w:rsidRPr="00D715C3" w:rsidTr="00084251">
        <w:trPr>
          <w:trHeight w:val="51"/>
        </w:trPr>
        <w:tc>
          <w:tcPr>
            <w:tcW w:w="1858" w:type="dxa"/>
            <w:vMerge/>
            <w:vAlign w:val="center"/>
          </w:tcPr>
          <w:p w:rsidR="002B0342" w:rsidRPr="00D715C3" w:rsidRDefault="002B0342" w:rsidP="006113D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fusin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2B0342" w:rsidRPr="00574836" w:rsidRDefault="00CC693A" w:rsidP="00CC693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fn</w:t>
            </w:r>
            <w:r w:rsidR="002B0342"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vMerge w:val="restart"/>
            <w:vAlign w:val="center"/>
          </w:tcPr>
          <w:p w:rsidR="002B0342" w:rsidRPr="005C7534" w:rsidRDefault="002B0342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JX975251</w:t>
            </w:r>
          </w:p>
        </w:tc>
        <w:tc>
          <w:tcPr>
            <w:tcW w:w="425" w:type="dxa"/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2B0342" w:rsidRPr="00D715C3" w:rsidRDefault="002B0342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GGG ATG CCT CAG CCT CAG AAC CT</w:t>
            </w:r>
          </w:p>
        </w:tc>
      </w:tr>
      <w:tr w:rsidR="002B0342" w:rsidRPr="005C7534" w:rsidTr="00084251">
        <w:trPr>
          <w:trHeight w:val="50"/>
        </w:trPr>
        <w:tc>
          <w:tcPr>
            <w:tcW w:w="1858" w:type="dxa"/>
            <w:vMerge/>
            <w:vAlign w:val="center"/>
          </w:tcPr>
          <w:p w:rsidR="002B0342" w:rsidRPr="00D715C3" w:rsidRDefault="002B0342" w:rsidP="006113D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2B0342" w:rsidRPr="00D715C3" w:rsidRDefault="002B0342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2B0342" w:rsidRPr="00574836" w:rsidRDefault="002B0342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2B0342" w:rsidRPr="00D715C3" w:rsidRDefault="002B0342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TG CCT GCG GAC CTC TTC CAT GTA TT</w:t>
            </w:r>
          </w:p>
        </w:tc>
      </w:tr>
      <w:tr w:rsidR="002B0342" w:rsidRPr="00D715C3" w:rsidTr="00084251">
        <w:trPr>
          <w:trHeight w:val="51"/>
        </w:trPr>
        <w:tc>
          <w:tcPr>
            <w:tcW w:w="1858" w:type="dxa"/>
            <w:vMerge/>
            <w:vAlign w:val="center"/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sion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ctor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log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2B0342" w:rsidRPr="00574836" w:rsidRDefault="00CC693A" w:rsidP="00CC693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iffb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:rsidR="002B0342" w:rsidRPr="005C7534" w:rsidRDefault="002B0342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JX975252</w:t>
            </w:r>
          </w:p>
        </w:tc>
        <w:tc>
          <w:tcPr>
            <w:tcW w:w="425" w:type="dxa"/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2B0342" w:rsidRPr="00D715C3" w:rsidRDefault="002B0342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GC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GC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GC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ATT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CC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TC</w:t>
            </w:r>
            <w:proofErr w:type="spellEnd"/>
          </w:p>
        </w:tc>
      </w:tr>
      <w:tr w:rsidR="002B0342" w:rsidRPr="00D715C3" w:rsidTr="00084251">
        <w:trPr>
          <w:trHeight w:val="50"/>
        </w:trPr>
        <w:tc>
          <w:tcPr>
            <w:tcW w:w="1858" w:type="dxa"/>
            <w:vMerge/>
            <w:vAlign w:val="center"/>
          </w:tcPr>
          <w:p w:rsidR="002B0342" w:rsidRPr="00D715C3" w:rsidRDefault="002B0342" w:rsidP="006113D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2B0342" w:rsidRPr="00D715C3" w:rsidRDefault="002B0342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2B0342" w:rsidRPr="00574836" w:rsidRDefault="002B0342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2B0342" w:rsidRPr="00D715C3" w:rsidRDefault="002B0342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2B0342" w:rsidRPr="00D715C3" w:rsidRDefault="002B0342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TC GTA CTG GAT TCG GTT CAT CT</w:t>
            </w:r>
          </w:p>
        </w:tc>
      </w:tr>
      <w:tr w:rsidR="002B0342" w:rsidRPr="00D715C3" w:rsidTr="00084251">
        <w:trPr>
          <w:trHeight w:val="51"/>
        </w:trPr>
        <w:tc>
          <w:tcPr>
            <w:tcW w:w="1858" w:type="dxa"/>
            <w:vMerge/>
            <w:vAlign w:val="center"/>
          </w:tcPr>
          <w:p w:rsidR="002B0342" w:rsidRPr="00D715C3" w:rsidRDefault="002B0342" w:rsidP="006113D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ho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Pase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2B0342" w:rsidRPr="00574836" w:rsidRDefault="00CC693A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iro1a</w:t>
            </w:r>
          </w:p>
        </w:tc>
        <w:tc>
          <w:tcPr>
            <w:tcW w:w="1559" w:type="dxa"/>
            <w:vMerge w:val="restart"/>
            <w:vAlign w:val="center"/>
          </w:tcPr>
          <w:p w:rsidR="002B0342" w:rsidRPr="005C7534" w:rsidRDefault="002B0342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JX975253</w:t>
            </w:r>
          </w:p>
        </w:tc>
        <w:tc>
          <w:tcPr>
            <w:tcW w:w="425" w:type="dxa"/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2B0342" w:rsidRPr="00D715C3" w:rsidRDefault="002B0342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AG GAC TTC TGC CGT AAG C</w:t>
            </w:r>
          </w:p>
        </w:tc>
      </w:tr>
      <w:tr w:rsidR="002B0342" w:rsidRPr="00D715C3" w:rsidTr="00084251">
        <w:trPr>
          <w:trHeight w:val="50"/>
        </w:trPr>
        <w:tc>
          <w:tcPr>
            <w:tcW w:w="1858" w:type="dxa"/>
            <w:vMerge/>
            <w:vAlign w:val="center"/>
          </w:tcPr>
          <w:p w:rsidR="002B0342" w:rsidRPr="00D715C3" w:rsidRDefault="002B0342" w:rsidP="006113D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2B0342" w:rsidRPr="00D715C3" w:rsidRDefault="002B0342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2B0342" w:rsidRPr="00574836" w:rsidRDefault="002B0342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2B0342" w:rsidRPr="00D715C3" w:rsidRDefault="002B0342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2B0342" w:rsidRPr="00D715C3" w:rsidRDefault="002B0342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AA GTG CAT CGG TCG TGT TG</w:t>
            </w:r>
          </w:p>
        </w:tc>
      </w:tr>
      <w:tr w:rsidR="002B0342" w:rsidRPr="005C7534" w:rsidTr="00084251">
        <w:trPr>
          <w:trHeight w:val="51"/>
        </w:trPr>
        <w:tc>
          <w:tcPr>
            <w:tcW w:w="1858" w:type="dxa"/>
            <w:vMerge/>
            <w:vAlign w:val="center"/>
          </w:tcPr>
          <w:p w:rsidR="002B0342" w:rsidRPr="00D715C3" w:rsidRDefault="002B0342" w:rsidP="006113D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ho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Pase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2B0342" w:rsidRPr="00574836" w:rsidRDefault="00CC693A" w:rsidP="00CC693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iro2</w:t>
            </w:r>
          </w:p>
        </w:tc>
        <w:tc>
          <w:tcPr>
            <w:tcW w:w="1559" w:type="dxa"/>
            <w:vMerge w:val="restart"/>
            <w:vAlign w:val="center"/>
          </w:tcPr>
          <w:p w:rsidR="002B0342" w:rsidRPr="005C7534" w:rsidRDefault="002B0342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JX975254</w:t>
            </w:r>
          </w:p>
        </w:tc>
        <w:tc>
          <w:tcPr>
            <w:tcW w:w="425" w:type="dxa"/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GA GGT GGA TGT GGA GGT GGA GTT</w:t>
            </w:r>
          </w:p>
        </w:tc>
      </w:tr>
      <w:tr w:rsidR="002B0342" w:rsidRPr="005C7534" w:rsidTr="002B0342">
        <w:trPr>
          <w:trHeight w:val="50"/>
        </w:trPr>
        <w:tc>
          <w:tcPr>
            <w:tcW w:w="1858" w:type="dxa"/>
            <w:vMerge/>
            <w:vAlign w:val="center"/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2B0342" w:rsidRPr="00574836" w:rsidRDefault="002B0342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:rsidR="002B0342" w:rsidRPr="005C7534" w:rsidRDefault="002B0342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5" w:type="dxa"/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AA GCA ACA TCA CAG GAG GCG TCT</w:t>
            </w:r>
          </w:p>
        </w:tc>
      </w:tr>
      <w:tr w:rsidR="002B0342" w:rsidRPr="005C7534" w:rsidTr="002B0342">
        <w:trPr>
          <w:trHeight w:val="51"/>
        </w:trPr>
        <w:tc>
          <w:tcPr>
            <w:tcW w:w="1858" w:type="dxa"/>
            <w:vMerge/>
            <w:vAlign w:val="center"/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ptosis-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ed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2B0342" w:rsidRPr="00574836" w:rsidRDefault="00CC693A" w:rsidP="00CC693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ifm</w:t>
            </w:r>
            <w:r w:rsidR="002B0342"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vMerge w:val="restart"/>
            <w:vAlign w:val="center"/>
          </w:tcPr>
          <w:p w:rsidR="002B0342" w:rsidRPr="005C7534" w:rsidRDefault="002B0342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JX975255</w:t>
            </w:r>
          </w:p>
        </w:tc>
        <w:tc>
          <w:tcPr>
            <w:tcW w:w="425" w:type="dxa"/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CA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GAG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AG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CA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GA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CC</w:t>
            </w:r>
            <w:proofErr w:type="spellEnd"/>
          </w:p>
        </w:tc>
      </w:tr>
      <w:tr w:rsidR="002B0342" w:rsidRPr="005C7534" w:rsidTr="00084251">
        <w:trPr>
          <w:trHeight w:val="50"/>
        </w:trPr>
        <w:tc>
          <w:tcPr>
            <w:tcW w:w="1858" w:type="dxa"/>
            <w:vMerge/>
            <w:vAlign w:val="center"/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2B0342" w:rsidRPr="00574836" w:rsidRDefault="002B0342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:rsidR="002B0342" w:rsidRPr="005C7534" w:rsidRDefault="002B0342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5" w:type="dxa"/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GA GCA GGC AAT GAA GAG</w:t>
            </w:r>
          </w:p>
        </w:tc>
      </w:tr>
      <w:tr w:rsidR="002B0342" w:rsidRPr="005C7534" w:rsidTr="00084251">
        <w:trPr>
          <w:trHeight w:val="51"/>
        </w:trPr>
        <w:tc>
          <w:tcPr>
            <w:tcW w:w="1858" w:type="dxa"/>
            <w:vMerge/>
            <w:vAlign w:val="center"/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ptosis-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ed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2B0342" w:rsidRPr="00574836" w:rsidRDefault="00CC693A" w:rsidP="00CC693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ifm</w:t>
            </w:r>
            <w:r w:rsidR="002B0342"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vMerge w:val="restart"/>
            <w:vAlign w:val="center"/>
          </w:tcPr>
          <w:p w:rsidR="002B0342" w:rsidRPr="005C7534" w:rsidRDefault="002B0342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JX975256</w:t>
            </w:r>
          </w:p>
        </w:tc>
        <w:tc>
          <w:tcPr>
            <w:tcW w:w="425" w:type="dxa"/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CA GCG GTA CAG TCT TGA ATG G</w:t>
            </w:r>
          </w:p>
        </w:tc>
      </w:tr>
      <w:tr w:rsidR="002B0342" w:rsidRPr="00D715C3" w:rsidTr="00084251">
        <w:trPr>
          <w:trHeight w:val="50"/>
        </w:trPr>
        <w:tc>
          <w:tcPr>
            <w:tcW w:w="1858" w:type="dxa"/>
            <w:vMerge/>
            <w:vAlign w:val="center"/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2B0342" w:rsidRPr="00574836" w:rsidRDefault="002B0342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:rsidR="002B0342" w:rsidRPr="005C7534" w:rsidRDefault="002B0342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5" w:type="dxa"/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2B0342" w:rsidRPr="00D715C3" w:rsidRDefault="002B0342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CCA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GCG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GAC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GAG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GAG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AA</w:t>
            </w:r>
            <w:proofErr w:type="spellEnd"/>
          </w:p>
        </w:tc>
      </w:tr>
      <w:tr w:rsidR="002B0342" w:rsidRPr="005C7534" w:rsidTr="00084251">
        <w:trPr>
          <w:trHeight w:val="51"/>
        </w:trPr>
        <w:tc>
          <w:tcPr>
            <w:tcW w:w="1858" w:type="dxa"/>
            <w:vMerge/>
            <w:vAlign w:val="center"/>
          </w:tcPr>
          <w:p w:rsidR="002B0342" w:rsidRPr="00D715C3" w:rsidRDefault="002B0342" w:rsidP="006113D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poptosis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or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X</w:t>
            </w:r>
            <w:proofErr w:type="spellEnd"/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2B0342" w:rsidRPr="00574836" w:rsidRDefault="00CC693A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x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:rsidR="002B0342" w:rsidRPr="005C7534" w:rsidRDefault="002B0342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JX975257</w:t>
            </w:r>
          </w:p>
        </w:tc>
        <w:tc>
          <w:tcPr>
            <w:tcW w:w="425" w:type="dxa"/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TG GCA GAC GGT GGG TGT TT</w:t>
            </w:r>
          </w:p>
        </w:tc>
      </w:tr>
      <w:tr w:rsidR="002B0342" w:rsidRPr="00D715C3" w:rsidTr="00084251">
        <w:trPr>
          <w:trHeight w:val="50"/>
        </w:trPr>
        <w:tc>
          <w:tcPr>
            <w:tcW w:w="1858" w:type="dxa"/>
            <w:vMerge/>
            <w:vAlign w:val="center"/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2B0342" w:rsidRPr="00574836" w:rsidRDefault="002B0342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:rsidR="002B0342" w:rsidRPr="005C7534" w:rsidRDefault="002B0342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5" w:type="dxa"/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2B0342" w:rsidRPr="00D715C3" w:rsidRDefault="002B0342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GCG AAT GAC GAG AAC AGT GGT GAG</w:t>
            </w:r>
          </w:p>
        </w:tc>
      </w:tr>
      <w:tr w:rsidR="002B0342" w:rsidRPr="005C7534" w:rsidTr="00084251">
        <w:trPr>
          <w:trHeight w:val="51"/>
        </w:trPr>
        <w:tc>
          <w:tcPr>
            <w:tcW w:w="1858" w:type="dxa"/>
            <w:vMerge/>
            <w:vAlign w:val="center"/>
          </w:tcPr>
          <w:p w:rsidR="002B0342" w:rsidRPr="00D715C3" w:rsidRDefault="002B0342" w:rsidP="006113D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l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-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ke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2B0342" w:rsidRPr="00574836" w:rsidRDefault="00CC693A" w:rsidP="00CC693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clx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:rsidR="002B0342" w:rsidRPr="005C7534" w:rsidRDefault="002B0342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JX975259</w:t>
            </w:r>
          </w:p>
        </w:tc>
        <w:tc>
          <w:tcPr>
            <w:tcW w:w="425" w:type="dxa"/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GA CAT CAC TCC TGA CAC AGC CTA C</w:t>
            </w:r>
          </w:p>
        </w:tc>
      </w:tr>
      <w:tr w:rsidR="002B0342" w:rsidRPr="005C7534" w:rsidTr="00084251">
        <w:trPr>
          <w:trHeight w:val="50"/>
        </w:trPr>
        <w:tc>
          <w:tcPr>
            <w:tcW w:w="1858" w:type="dxa"/>
            <w:vMerge/>
            <w:tcBorders>
              <w:bottom w:val="single" w:sz="2" w:space="0" w:color="auto"/>
            </w:tcBorders>
            <w:vAlign w:val="center"/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2B0342" w:rsidRPr="00574836" w:rsidRDefault="002B0342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2" w:space="0" w:color="auto"/>
            </w:tcBorders>
            <w:vAlign w:val="center"/>
          </w:tcPr>
          <w:p w:rsidR="002B0342" w:rsidRPr="005C7534" w:rsidRDefault="002B0342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2" w:space="0" w:color="auto"/>
            </w:tcBorders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2B0342" w:rsidRPr="005C7534" w:rsidRDefault="002B0342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CG TCC TTG AAC ACC TCG TCC ATC</w:t>
            </w:r>
          </w:p>
        </w:tc>
      </w:tr>
      <w:tr w:rsidR="00773391" w:rsidRPr="00D715C3" w:rsidTr="00B82D74">
        <w:trPr>
          <w:trHeight w:val="51"/>
        </w:trPr>
        <w:tc>
          <w:tcPr>
            <w:tcW w:w="1858" w:type="dxa"/>
            <w:vMerge w:val="restart"/>
            <w:tcBorders>
              <w:top w:val="single" w:sz="2" w:space="0" w:color="auto"/>
            </w:tcBorders>
            <w:vAlign w:val="center"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FA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xidation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amp; TCA</w:t>
            </w:r>
          </w:p>
        </w:tc>
        <w:tc>
          <w:tcPr>
            <w:tcW w:w="3969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toacyl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A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olase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773391" w:rsidRPr="00574836" w:rsidRDefault="00CC693A" w:rsidP="00CC693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aa</w:t>
            </w:r>
            <w:r w:rsidR="00773391"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vMerge w:val="restart"/>
            <w:tcBorders>
              <w:top w:val="single" w:sz="2" w:space="0" w:color="auto"/>
            </w:tcBorders>
            <w:vAlign w:val="center"/>
          </w:tcPr>
          <w:p w:rsidR="00773391" w:rsidRPr="005C7534" w:rsidRDefault="00773391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JX975228</w:t>
            </w:r>
          </w:p>
        </w:tc>
        <w:tc>
          <w:tcPr>
            <w:tcW w:w="425" w:type="dxa"/>
            <w:tcBorders>
              <w:top w:val="single" w:sz="2" w:space="0" w:color="auto"/>
            </w:tcBorders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773391" w:rsidRPr="00D715C3" w:rsidRDefault="00773391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AT CAC TGC CCA CCT GGT TCA T</w:t>
            </w:r>
          </w:p>
        </w:tc>
      </w:tr>
      <w:tr w:rsidR="00773391" w:rsidRPr="00D715C3" w:rsidTr="00084251">
        <w:trPr>
          <w:trHeight w:val="50"/>
        </w:trPr>
        <w:tc>
          <w:tcPr>
            <w:tcW w:w="1858" w:type="dxa"/>
            <w:vMerge/>
            <w:vAlign w:val="center"/>
          </w:tcPr>
          <w:p w:rsidR="00773391" w:rsidRPr="00D715C3" w:rsidRDefault="00773391" w:rsidP="006113D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773391" w:rsidRPr="00D715C3" w:rsidRDefault="00773391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773391" w:rsidRPr="00574836" w:rsidRDefault="00773391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773391" w:rsidRPr="00D715C3" w:rsidRDefault="00773391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773391" w:rsidRPr="00D715C3" w:rsidRDefault="00773391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CCA ACA GCG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AC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TG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CT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CT</w:t>
            </w:r>
            <w:proofErr w:type="spellEnd"/>
          </w:p>
        </w:tc>
      </w:tr>
      <w:tr w:rsidR="00773391" w:rsidRPr="005C7534" w:rsidTr="00084251">
        <w:trPr>
          <w:trHeight w:val="51"/>
        </w:trPr>
        <w:tc>
          <w:tcPr>
            <w:tcW w:w="1858" w:type="dxa"/>
            <w:vMerge/>
            <w:vAlign w:val="center"/>
          </w:tcPr>
          <w:p w:rsidR="00773391" w:rsidRPr="00D715C3" w:rsidRDefault="00773391" w:rsidP="006113D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773391" w:rsidRPr="00773391" w:rsidRDefault="00773391" w:rsidP="006113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73391">
              <w:rPr>
                <w:rFonts w:ascii="Times New Roman" w:eastAsia="Times New Roman" w:hAnsi="Times New Roman" w:cs="Times New Roman"/>
                <w:sz w:val="20"/>
                <w:szCs w:val="20"/>
              </w:rPr>
              <w:t>Carnitine</w:t>
            </w:r>
            <w:proofErr w:type="spellEnd"/>
            <w:r w:rsidRPr="007733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3391">
              <w:rPr>
                <w:rFonts w:ascii="Times New Roman" w:eastAsia="Times New Roman" w:hAnsi="Times New Roman" w:cs="Times New Roman"/>
                <w:sz w:val="20"/>
                <w:szCs w:val="20"/>
              </w:rPr>
              <w:t>palmitoyltransferase</w:t>
            </w:r>
            <w:proofErr w:type="spellEnd"/>
            <w:r w:rsidRPr="007733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A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773391" w:rsidRPr="00574836" w:rsidRDefault="00CC693A" w:rsidP="00CC693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7483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pt1a</w:t>
            </w:r>
          </w:p>
        </w:tc>
        <w:tc>
          <w:tcPr>
            <w:tcW w:w="1559" w:type="dxa"/>
            <w:vMerge w:val="restart"/>
            <w:vAlign w:val="center"/>
          </w:tcPr>
          <w:p w:rsidR="00773391" w:rsidRPr="00773391" w:rsidRDefault="00773391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7339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JQ308822</w:t>
            </w:r>
          </w:p>
        </w:tc>
        <w:tc>
          <w:tcPr>
            <w:tcW w:w="425" w:type="dxa"/>
          </w:tcPr>
          <w:p w:rsidR="00773391" w:rsidRPr="00773391" w:rsidRDefault="00773391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7339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773391" w:rsidRPr="00773391" w:rsidRDefault="00773391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7339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TG CCT TCG TTC GTT CCA TGA TC</w:t>
            </w:r>
          </w:p>
        </w:tc>
      </w:tr>
      <w:tr w:rsidR="00773391" w:rsidRPr="005C7534" w:rsidTr="00084251">
        <w:trPr>
          <w:trHeight w:val="50"/>
        </w:trPr>
        <w:tc>
          <w:tcPr>
            <w:tcW w:w="1858" w:type="dxa"/>
            <w:vMerge/>
            <w:vAlign w:val="center"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773391" w:rsidRPr="00773391" w:rsidRDefault="00773391" w:rsidP="006113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773391" w:rsidRPr="00574836" w:rsidRDefault="00773391" w:rsidP="006113DE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:rsidR="00773391" w:rsidRPr="00773391" w:rsidRDefault="00773391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5" w:type="dxa"/>
          </w:tcPr>
          <w:p w:rsidR="00773391" w:rsidRPr="00773391" w:rsidRDefault="00773391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7339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773391" w:rsidRPr="00773391" w:rsidRDefault="00773391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7339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GA TGC TTA TCT GCT GCC TGT TTG</w:t>
            </w:r>
          </w:p>
        </w:tc>
      </w:tr>
      <w:tr w:rsidR="00773391" w:rsidRPr="005C7534" w:rsidTr="00084251">
        <w:trPr>
          <w:trHeight w:val="51"/>
        </w:trPr>
        <w:tc>
          <w:tcPr>
            <w:tcW w:w="1858" w:type="dxa"/>
            <w:vMerge/>
            <w:vAlign w:val="center"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oyl-CoA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atase</w:t>
            </w:r>
            <w:proofErr w:type="spellEnd"/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773391" w:rsidRPr="00574836" w:rsidRDefault="00CC693A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ch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:rsidR="00773391" w:rsidRPr="005C7534" w:rsidRDefault="00773391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JQ308826</w:t>
            </w:r>
          </w:p>
        </w:tc>
        <w:tc>
          <w:tcPr>
            <w:tcW w:w="425" w:type="dxa"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CC CAA GAA GCC AAG CAA TCA G</w:t>
            </w:r>
          </w:p>
        </w:tc>
      </w:tr>
      <w:tr w:rsidR="00773391" w:rsidRPr="00D715C3" w:rsidTr="00084251">
        <w:trPr>
          <w:trHeight w:val="50"/>
        </w:trPr>
        <w:tc>
          <w:tcPr>
            <w:tcW w:w="1858" w:type="dxa"/>
            <w:vMerge/>
            <w:vAlign w:val="center"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773391" w:rsidRPr="00574836" w:rsidRDefault="00773391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:rsidR="00773391" w:rsidRPr="005C7534" w:rsidRDefault="00773391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5" w:type="dxa"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773391" w:rsidRPr="00D715C3" w:rsidRDefault="00773391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TT TAG CCA TAG CAG AGA CCA GTT TG</w:t>
            </w:r>
          </w:p>
        </w:tc>
      </w:tr>
      <w:tr w:rsidR="00773391" w:rsidRPr="005C7534" w:rsidTr="00084251">
        <w:trPr>
          <w:trHeight w:val="51"/>
        </w:trPr>
        <w:tc>
          <w:tcPr>
            <w:tcW w:w="1858" w:type="dxa"/>
            <w:vMerge/>
            <w:vAlign w:val="center"/>
          </w:tcPr>
          <w:p w:rsidR="00773391" w:rsidRPr="00D715C3" w:rsidRDefault="00773391" w:rsidP="006113D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acyl-CoA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773391" w:rsidRPr="00574836" w:rsidRDefault="00CC693A" w:rsidP="00CC693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dh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:rsidR="00773391" w:rsidRPr="005C7534" w:rsidRDefault="00773391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JQ308829</w:t>
            </w:r>
          </w:p>
        </w:tc>
        <w:tc>
          <w:tcPr>
            <w:tcW w:w="425" w:type="dxa"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GAA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CT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AG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AA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AA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CC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AG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G</w:t>
            </w:r>
          </w:p>
        </w:tc>
      </w:tr>
      <w:tr w:rsidR="00773391" w:rsidRPr="005C7534" w:rsidTr="00084251">
        <w:trPr>
          <w:trHeight w:val="50"/>
        </w:trPr>
        <w:tc>
          <w:tcPr>
            <w:tcW w:w="1858" w:type="dxa"/>
            <w:vMerge/>
            <w:vAlign w:val="center"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773391" w:rsidRPr="00574836" w:rsidRDefault="00773391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:rsidR="00773391" w:rsidRPr="005C7534" w:rsidRDefault="00773391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5" w:type="dxa"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TA AGA GGC GGT TGA CAA TGA ATC C</w:t>
            </w:r>
          </w:p>
        </w:tc>
      </w:tr>
      <w:tr w:rsidR="00773391" w:rsidRPr="005C7534" w:rsidTr="00084251">
        <w:trPr>
          <w:trHeight w:val="51"/>
        </w:trPr>
        <w:tc>
          <w:tcPr>
            <w:tcW w:w="1858" w:type="dxa"/>
            <w:vMerge/>
            <w:vAlign w:val="center"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rate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773391" w:rsidRPr="00574836" w:rsidRDefault="00CC693A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s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:rsidR="00773391" w:rsidRPr="005C7534" w:rsidRDefault="00773391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X975229</w:t>
            </w:r>
          </w:p>
        </w:tc>
        <w:tc>
          <w:tcPr>
            <w:tcW w:w="425" w:type="dxa"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CC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GG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GG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GA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CGA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CC</w:t>
            </w:r>
            <w:proofErr w:type="spellEnd"/>
          </w:p>
        </w:tc>
      </w:tr>
      <w:tr w:rsidR="00773391" w:rsidRPr="00D715C3" w:rsidTr="00084251">
        <w:trPr>
          <w:trHeight w:val="50"/>
        </w:trPr>
        <w:tc>
          <w:tcPr>
            <w:tcW w:w="1858" w:type="dxa"/>
            <w:vMerge/>
            <w:tcBorders>
              <w:bottom w:val="single" w:sz="2" w:space="0" w:color="auto"/>
            </w:tcBorders>
            <w:vAlign w:val="center"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2" w:space="0" w:color="auto"/>
            </w:tcBorders>
            <w:vAlign w:val="center"/>
          </w:tcPr>
          <w:p w:rsidR="00773391" w:rsidRPr="005C7534" w:rsidRDefault="00773391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2" w:space="0" w:color="auto"/>
            </w:tcBorders>
          </w:tcPr>
          <w:p w:rsidR="00773391" w:rsidRPr="005C7534" w:rsidRDefault="00773391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773391" w:rsidRPr="00D715C3" w:rsidRDefault="00773391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GTG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ACC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GC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GC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AG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AG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AG</w:t>
            </w:r>
          </w:p>
        </w:tc>
      </w:tr>
    </w:tbl>
    <w:p w:rsidR="00810DA3" w:rsidRDefault="00810DA3">
      <w:r>
        <w:br w:type="page"/>
      </w:r>
    </w:p>
    <w:tbl>
      <w:tblPr>
        <w:tblW w:w="0" w:type="auto"/>
        <w:tblInd w:w="93" w:type="dxa"/>
        <w:tblLayout w:type="fixed"/>
        <w:tblLook w:val="04A0"/>
      </w:tblPr>
      <w:tblGrid>
        <w:gridCol w:w="1858"/>
        <w:gridCol w:w="3969"/>
        <w:gridCol w:w="1276"/>
        <w:gridCol w:w="1559"/>
        <w:gridCol w:w="425"/>
        <w:gridCol w:w="4996"/>
      </w:tblGrid>
      <w:tr w:rsidR="00084251" w:rsidRPr="005C7534" w:rsidTr="00B82D74">
        <w:trPr>
          <w:trHeight w:val="51"/>
        </w:trPr>
        <w:tc>
          <w:tcPr>
            <w:tcW w:w="1858" w:type="dxa"/>
            <w:vMerge w:val="restart"/>
            <w:tcBorders>
              <w:top w:val="single" w:sz="2" w:space="0" w:color="auto"/>
            </w:tcBorders>
            <w:vAlign w:val="center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OXPHOS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Complex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 I</w:t>
            </w:r>
            <w:r w:rsidRPr="005C75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3969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H-ubiquinone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in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276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6113DE" w:rsidRPr="00574836" w:rsidRDefault="00574836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d</w:t>
            </w:r>
            <w:r w:rsidR="006113DE"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vMerge w:val="restart"/>
            <w:tcBorders>
              <w:top w:val="single" w:sz="2" w:space="0" w:color="auto"/>
            </w:tcBorders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C217558</w:t>
            </w:r>
          </w:p>
        </w:tc>
        <w:tc>
          <w:tcPr>
            <w:tcW w:w="425" w:type="dxa"/>
            <w:tcBorders>
              <w:top w:val="single" w:sz="2" w:space="0" w:color="auto"/>
            </w:tcBorders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AG GTT GAA TGA CCA TCG TA</w:t>
            </w:r>
          </w:p>
        </w:tc>
      </w:tr>
      <w:tr w:rsidR="00084251" w:rsidRPr="00D715C3" w:rsidTr="00084251">
        <w:trPr>
          <w:trHeight w:val="50"/>
        </w:trPr>
        <w:tc>
          <w:tcPr>
            <w:tcW w:w="1858" w:type="dxa"/>
            <w:vMerge/>
            <w:vAlign w:val="center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6113DE" w:rsidRPr="00574836" w:rsidRDefault="006113DE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GGC TAA GGA GTT GAG GTT</w:t>
            </w:r>
          </w:p>
        </w:tc>
      </w:tr>
      <w:tr w:rsidR="00084251" w:rsidRPr="005C7534" w:rsidTr="00084251">
        <w:trPr>
          <w:trHeight w:val="51"/>
        </w:trPr>
        <w:tc>
          <w:tcPr>
            <w:tcW w:w="1858" w:type="dxa"/>
            <w:vMerge/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H-ubiquinone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in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6113DE" w:rsidRPr="00574836" w:rsidRDefault="00574836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d</w:t>
            </w:r>
            <w:r w:rsidR="006113DE"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vMerge w:val="restart"/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C217559</w:t>
            </w: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CT AAA CGC CTG AGC CCT GG</w:t>
            </w:r>
          </w:p>
        </w:tc>
      </w:tr>
      <w:tr w:rsidR="00084251" w:rsidRPr="00D715C3" w:rsidTr="00084251">
        <w:trPr>
          <w:trHeight w:val="50"/>
        </w:trPr>
        <w:tc>
          <w:tcPr>
            <w:tcW w:w="1858" w:type="dxa"/>
            <w:vMerge/>
            <w:vAlign w:val="center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6113DE" w:rsidRPr="00574836" w:rsidRDefault="006113DE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GCT GTA AAC GAG GTG GCT AGA AGG</w:t>
            </w:r>
          </w:p>
        </w:tc>
      </w:tr>
      <w:tr w:rsidR="00084251" w:rsidRPr="00D715C3" w:rsidTr="00084251">
        <w:trPr>
          <w:trHeight w:val="79"/>
        </w:trPr>
        <w:tc>
          <w:tcPr>
            <w:tcW w:w="1858" w:type="dxa"/>
            <w:vMerge/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DH dehydrogenase [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biquinone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] 1 alpha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bcomplex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ubunit 1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6113DE" w:rsidRPr="00574836" w:rsidRDefault="00574836" w:rsidP="0057483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dufa</w:t>
            </w:r>
            <w:r w:rsidR="006113DE"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vMerge w:val="restart"/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C217562</w:t>
            </w: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GG GTT CCG TGG CAG TGG TA</w:t>
            </w:r>
          </w:p>
        </w:tc>
      </w:tr>
      <w:tr w:rsidR="00084251" w:rsidRPr="005C7534" w:rsidTr="00084251">
        <w:trPr>
          <w:trHeight w:val="79"/>
        </w:trPr>
        <w:tc>
          <w:tcPr>
            <w:tcW w:w="1858" w:type="dxa"/>
            <w:vMerge/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6113DE" w:rsidRPr="00574836" w:rsidRDefault="006113DE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6113DE" w:rsidRPr="00D715C3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CC TGT TCC TGA TAC TCG CTT GTC TCT</w:t>
            </w:r>
          </w:p>
        </w:tc>
      </w:tr>
      <w:tr w:rsidR="00084251" w:rsidRPr="005C7534" w:rsidTr="00084251">
        <w:trPr>
          <w:trHeight w:val="79"/>
        </w:trPr>
        <w:tc>
          <w:tcPr>
            <w:tcW w:w="1858" w:type="dxa"/>
            <w:vMerge/>
            <w:vAlign w:val="center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H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ogenase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iquinone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] 1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complex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nit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6113DE" w:rsidRPr="00574836" w:rsidRDefault="00574836" w:rsidP="0057483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dufa</w:t>
            </w:r>
            <w:r w:rsidR="006113DE"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vMerge w:val="restart"/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C217564</w:t>
            </w: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CG GAG CGT TCC TGA AGA ATG C</w:t>
            </w:r>
          </w:p>
        </w:tc>
      </w:tr>
      <w:tr w:rsidR="00084251" w:rsidRPr="005C7534" w:rsidTr="00084251">
        <w:trPr>
          <w:trHeight w:val="79"/>
        </w:trPr>
        <w:tc>
          <w:tcPr>
            <w:tcW w:w="1858" w:type="dxa"/>
            <w:vMerge/>
            <w:vAlign w:val="center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6113DE" w:rsidRPr="00574836" w:rsidRDefault="006113DE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AA GAG CCA TAC CTA TCA GTC CAA TAC CA</w:t>
            </w:r>
          </w:p>
        </w:tc>
      </w:tr>
      <w:tr w:rsidR="00084251" w:rsidRPr="00D715C3" w:rsidTr="00084251">
        <w:trPr>
          <w:trHeight w:val="79"/>
        </w:trPr>
        <w:tc>
          <w:tcPr>
            <w:tcW w:w="1858" w:type="dxa"/>
            <w:vMerge/>
            <w:vAlign w:val="center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H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ogenase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iquinone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] 1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complex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nit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6113DE" w:rsidRPr="00574836" w:rsidRDefault="00574836" w:rsidP="0057483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dufa</w:t>
            </w:r>
            <w:r w:rsidR="006113DE"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  <w:vMerge w:val="restart"/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C217565</w:t>
            </w: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GCT CGT CTG GGC TTG AGA AAC C</w:t>
            </w:r>
          </w:p>
        </w:tc>
      </w:tr>
      <w:tr w:rsidR="00084251" w:rsidRPr="00D715C3" w:rsidTr="00084251">
        <w:trPr>
          <w:trHeight w:val="79"/>
        </w:trPr>
        <w:tc>
          <w:tcPr>
            <w:tcW w:w="1858" w:type="dxa"/>
            <w:vMerge/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6113DE" w:rsidRPr="00574836" w:rsidRDefault="006113DE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6113DE" w:rsidRPr="00D715C3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GCT CTG GGT TGT TCT TGC GAT CC</w:t>
            </w:r>
          </w:p>
        </w:tc>
      </w:tr>
      <w:tr w:rsidR="00084251" w:rsidRPr="005C7534" w:rsidTr="00084251">
        <w:trPr>
          <w:trHeight w:val="79"/>
        </w:trPr>
        <w:tc>
          <w:tcPr>
            <w:tcW w:w="1858" w:type="dxa"/>
            <w:vMerge/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DH dehydrogenase [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biquinone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] 1 alpha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bcomplex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ubunit 7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6113DE" w:rsidRPr="00574836" w:rsidRDefault="00574836" w:rsidP="0057483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dufa</w:t>
            </w:r>
            <w:r w:rsidR="006113DE"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7</w:t>
            </w:r>
          </w:p>
        </w:tc>
        <w:tc>
          <w:tcPr>
            <w:tcW w:w="1559" w:type="dxa"/>
            <w:vMerge w:val="restart"/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C217569</w:t>
            </w: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CG AGC CAC AAG TAT GCC AGC AAC TA</w:t>
            </w:r>
          </w:p>
        </w:tc>
      </w:tr>
      <w:tr w:rsidR="00084251" w:rsidRPr="005C7534" w:rsidTr="00084251">
        <w:trPr>
          <w:trHeight w:val="79"/>
        </w:trPr>
        <w:tc>
          <w:tcPr>
            <w:tcW w:w="1858" w:type="dxa"/>
            <w:vMerge/>
            <w:vAlign w:val="center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6113DE" w:rsidRPr="00574836" w:rsidRDefault="006113DE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GC CTC CCT GCG TCC ATC TCT G</w:t>
            </w:r>
          </w:p>
        </w:tc>
      </w:tr>
      <w:tr w:rsidR="00084251" w:rsidRPr="005C7534" w:rsidTr="00084251">
        <w:trPr>
          <w:trHeight w:val="79"/>
        </w:trPr>
        <w:tc>
          <w:tcPr>
            <w:tcW w:w="1858" w:type="dxa"/>
            <w:vMerge/>
            <w:vAlign w:val="center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H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ogenase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iquinone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] 1 beta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complex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nit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6113DE" w:rsidRPr="00574836" w:rsidRDefault="00574836" w:rsidP="0057483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dufb</w:t>
            </w:r>
            <w:r w:rsidR="006113DE"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vMerge w:val="restart"/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C217580</w:t>
            </w: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GC GTC GGC AGA TGA GGA T</w:t>
            </w:r>
          </w:p>
        </w:tc>
      </w:tr>
      <w:tr w:rsidR="00084251" w:rsidRPr="00D715C3" w:rsidTr="00084251">
        <w:trPr>
          <w:trHeight w:val="79"/>
        </w:trPr>
        <w:tc>
          <w:tcPr>
            <w:tcW w:w="1858" w:type="dxa"/>
            <w:vMerge/>
            <w:vAlign w:val="center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6113DE" w:rsidRPr="00574836" w:rsidRDefault="006113DE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TT GTT GAG GGT GTT CAC CTG GAA</w:t>
            </w:r>
          </w:p>
        </w:tc>
      </w:tr>
      <w:tr w:rsidR="00084251" w:rsidRPr="00D715C3" w:rsidTr="00084251">
        <w:trPr>
          <w:trHeight w:val="79"/>
        </w:trPr>
        <w:tc>
          <w:tcPr>
            <w:tcW w:w="1858" w:type="dxa"/>
            <w:vMerge/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H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ogenase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iquinone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] 1 beta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complex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nit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6113DE" w:rsidRPr="00574836" w:rsidRDefault="00574836" w:rsidP="0057483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dufb</w:t>
            </w:r>
            <w:r w:rsidR="006113DE"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9" w:type="dxa"/>
            <w:vMerge w:val="restart"/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C217585</w:t>
            </w: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CT GTG CCC ACG AAC TGA A</w:t>
            </w:r>
          </w:p>
        </w:tc>
      </w:tr>
      <w:tr w:rsidR="00084251" w:rsidRPr="00D715C3" w:rsidTr="00084251">
        <w:trPr>
          <w:trHeight w:val="79"/>
        </w:trPr>
        <w:tc>
          <w:tcPr>
            <w:tcW w:w="1858" w:type="dxa"/>
            <w:vMerge/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6113DE" w:rsidRPr="00574836" w:rsidRDefault="006113DE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6113DE" w:rsidRPr="00D715C3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TG CTC CCA GGT CTC CAT AG</w:t>
            </w:r>
          </w:p>
        </w:tc>
      </w:tr>
      <w:tr w:rsidR="00084251" w:rsidRPr="005C7534" w:rsidTr="00084251">
        <w:trPr>
          <w:trHeight w:val="51"/>
        </w:trPr>
        <w:tc>
          <w:tcPr>
            <w:tcW w:w="1858" w:type="dxa"/>
            <w:vMerge/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H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ogenase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on-sulfur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6113DE" w:rsidRPr="00574836" w:rsidRDefault="00574836" w:rsidP="0057483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dufs</w:t>
            </w:r>
            <w:r w:rsidR="006113DE"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vMerge w:val="restart"/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C217589</w:t>
            </w: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TA TCA GAC GGC TCC AGC AGA C</w:t>
            </w:r>
          </w:p>
        </w:tc>
      </w:tr>
      <w:tr w:rsidR="00084251" w:rsidRPr="005C7534" w:rsidTr="00084251">
        <w:trPr>
          <w:trHeight w:val="50"/>
        </w:trPr>
        <w:tc>
          <w:tcPr>
            <w:tcW w:w="1858" w:type="dxa"/>
            <w:vMerge/>
            <w:vAlign w:val="center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6113DE" w:rsidRPr="00574836" w:rsidRDefault="006113DE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GA CCA GCC AAG TGA GCG AAT</w:t>
            </w:r>
          </w:p>
        </w:tc>
      </w:tr>
      <w:tr w:rsidR="00084251" w:rsidRPr="00D715C3" w:rsidTr="00084251">
        <w:trPr>
          <w:trHeight w:val="51"/>
        </w:trPr>
        <w:tc>
          <w:tcPr>
            <w:tcW w:w="1858" w:type="dxa"/>
            <w:vMerge/>
            <w:vAlign w:val="center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H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ogenase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on-sulfur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6113DE" w:rsidRPr="00574836" w:rsidRDefault="00574836" w:rsidP="0057483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dufs</w:t>
            </w:r>
            <w:r w:rsidR="006113DE"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7</w:t>
            </w:r>
          </w:p>
        </w:tc>
        <w:tc>
          <w:tcPr>
            <w:tcW w:w="1559" w:type="dxa"/>
            <w:vMerge w:val="restart"/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C217594</w:t>
            </w: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AC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GGA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GGA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GGC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AC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AC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CAC TAC T</w:t>
            </w:r>
          </w:p>
        </w:tc>
      </w:tr>
      <w:tr w:rsidR="00084251" w:rsidRPr="00D715C3" w:rsidTr="00084251">
        <w:trPr>
          <w:trHeight w:val="50"/>
        </w:trPr>
        <w:tc>
          <w:tcPr>
            <w:tcW w:w="1858" w:type="dxa"/>
            <w:vMerge/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6113DE" w:rsidRPr="00574836" w:rsidRDefault="006113DE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6113DE" w:rsidRPr="00D715C3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GG TAC GAT TCG GTC ACA ACC TCT AAC</w:t>
            </w:r>
          </w:p>
        </w:tc>
      </w:tr>
      <w:tr w:rsidR="00084251" w:rsidRPr="00D715C3" w:rsidTr="00084251">
        <w:trPr>
          <w:trHeight w:val="79"/>
        </w:trPr>
        <w:tc>
          <w:tcPr>
            <w:tcW w:w="1858" w:type="dxa"/>
            <w:vMerge/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DH dehydrogenase (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biquinone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) 1 alpha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bcomplex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assembly factor 2 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6113DE" w:rsidRPr="00574836" w:rsidRDefault="00574836" w:rsidP="0057483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dufaf</w:t>
            </w:r>
            <w:r w:rsidR="003E075A"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vMerge w:val="restart"/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C217598</w:t>
            </w: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GG CAG CAT ACC GAT AGA G</w:t>
            </w:r>
          </w:p>
        </w:tc>
      </w:tr>
      <w:tr w:rsidR="00084251" w:rsidRPr="00D715C3" w:rsidTr="00084251">
        <w:trPr>
          <w:trHeight w:val="79"/>
        </w:trPr>
        <w:tc>
          <w:tcPr>
            <w:tcW w:w="1858" w:type="dxa"/>
            <w:vMerge/>
            <w:tcBorders>
              <w:bottom w:val="single" w:sz="2" w:space="0" w:color="auto"/>
            </w:tcBorders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6113DE" w:rsidRPr="00574836" w:rsidRDefault="006113DE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2" w:space="0" w:color="auto"/>
            </w:tcBorders>
            <w:vAlign w:val="center"/>
          </w:tcPr>
          <w:p w:rsidR="006113DE" w:rsidRPr="00D715C3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2" w:space="0" w:color="auto"/>
            </w:tcBorders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CT CAT TCT TCA GCA ACT CCT</w:t>
            </w:r>
          </w:p>
        </w:tc>
      </w:tr>
      <w:tr w:rsidR="00084251" w:rsidRPr="00D715C3" w:rsidTr="00084251">
        <w:trPr>
          <w:trHeight w:val="79"/>
        </w:trPr>
        <w:tc>
          <w:tcPr>
            <w:tcW w:w="1858" w:type="dxa"/>
            <w:vMerge w:val="restart"/>
            <w:tcBorders>
              <w:top w:val="single" w:sz="2" w:space="0" w:color="auto"/>
            </w:tcBorders>
            <w:vAlign w:val="center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XPHOS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Complex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 II</w:t>
            </w:r>
            <w:r w:rsidRPr="005C75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3969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inate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ogenase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iquinone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]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voprotein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nit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6113DE" w:rsidRPr="00574836" w:rsidRDefault="00574836" w:rsidP="0057483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dha</w:t>
            </w:r>
            <w:proofErr w:type="spellEnd"/>
          </w:p>
        </w:tc>
        <w:tc>
          <w:tcPr>
            <w:tcW w:w="1559" w:type="dxa"/>
            <w:vMerge w:val="restart"/>
            <w:tcBorders>
              <w:top w:val="single" w:sz="2" w:space="0" w:color="auto"/>
            </w:tcBorders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C217615</w:t>
            </w:r>
          </w:p>
        </w:tc>
        <w:tc>
          <w:tcPr>
            <w:tcW w:w="425" w:type="dxa"/>
            <w:tcBorders>
              <w:top w:val="single" w:sz="2" w:space="0" w:color="auto"/>
            </w:tcBorders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AA TCT CTG GAT GAG CAG GAC TGT</w:t>
            </w:r>
          </w:p>
        </w:tc>
      </w:tr>
      <w:tr w:rsidR="00084251" w:rsidRPr="005C7534" w:rsidTr="00084251">
        <w:trPr>
          <w:trHeight w:val="79"/>
        </w:trPr>
        <w:tc>
          <w:tcPr>
            <w:tcW w:w="1858" w:type="dxa"/>
            <w:vMerge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6113DE" w:rsidRPr="00574836" w:rsidRDefault="006113DE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6113DE" w:rsidRPr="00D715C3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TA GGA GCG GAT GGC AGG AG</w:t>
            </w:r>
          </w:p>
        </w:tc>
      </w:tr>
      <w:tr w:rsidR="00084251" w:rsidRPr="00D715C3" w:rsidTr="00084251">
        <w:trPr>
          <w:trHeight w:val="51"/>
        </w:trPr>
        <w:tc>
          <w:tcPr>
            <w:tcW w:w="1858" w:type="dxa"/>
            <w:vMerge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ccinate dehydrogenase cytochrome b560 subunit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6113DE" w:rsidRPr="00574836" w:rsidRDefault="00AE278D" w:rsidP="0057483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</w:t>
            </w:r>
            <w:r w:rsid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hc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C217617</w:t>
            </w: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GT GAC ACA CAG AGG AAC TGG AGT</w:t>
            </w:r>
          </w:p>
        </w:tc>
      </w:tr>
      <w:tr w:rsidR="00084251" w:rsidRPr="005C7534" w:rsidTr="00084251">
        <w:trPr>
          <w:trHeight w:val="50"/>
        </w:trPr>
        <w:tc>
          <w:tcPr>
            <w:tcW w:w="1858" w:type="dxa"/>
            <w:vMerge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6113DE" w:rsidRPr="00574836" w:rsidRDefault="006113DE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6113DE" w:rsidRPr="00D715C3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AG GGC AAA GGC GGA GAT AGC</w:t>
            </w:r>
          </w:p>
        </w:tc>
      </w:tr>
      <w:tr w:rsidR="00084251" w:rsidRPr="00D715C3" w:rsidTr="00084251">
        <w:trPr>
          <w:trHeight w:val="79"/>
        </w:trPr>
        <w:tc>
          <w:tcPr>
            <w:tcW w:w="1858" w:type="dxa"/>
            <w:vMerge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ccinate dehydrogenase [ubiquinone] cytochrome b small subunit B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6113DE" w:rsidRPr="00574836" w:rsidRDefault="00AE278D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dhd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C217618</w:t>
            </w: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AT CAG GAG CAG CCG TAC A</w:t>
            </w:r>
          </w:p>
        </w:tc>
      </w:tr>
      <w:tr w:rsidR="00084251" w:rsidRPr="00D715C3" w:rsidTr="00084251">
        <w:trPr>
          <w:trHeight w:val="79"/>
        </w:trPr>
        <w:tc>
          <w:tcPr>
            <w:tcW w:w="1858" w:type="dxa"/>
            <w:vMerge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6113DE" w:rsidRPr="00574836" w:rsidRDefault="006113DE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6113DE" w:rsidRPr="00D715C3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CA GAG GCA GCG TAC AGA G</w:t>
            </w:r>
          </w:p>
        </w:tc>
      </w:tr>
      <w:tr w:rsidR="00084251" w:rsidRPr="00D715C3" w:rsidTr="00084251">
        <w:trPr>
          <w:trHeight w:val="51"/>
        </w:trPr>
        <w:tc>
          <w:tcPr>
            <w:tcW w:w="1858" w:type="dxa"/>
            <w:vMerge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inate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ogenase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embly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ctor 1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6113DE" w:rsidRPr="00574836" w:rsidRDefault="00AE278D" w:rsidP="00AE27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dhaf</w:t>
            </w:r>
            <w:r w:rsidR="006113DE"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vMerge w:val="restart"/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C217619</w:t>
            </w: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CA GGA CAA ACC AGG CTT CAT C</w:t>
            </w:r>
          </w:p>
        </w:tc>
      </w:tr>
      <w:tr w:rsidR="00084251" w:rsidRPr="005C7534" w:rsidTr="00084251">
        <w:trPr>
          <w:trHeight w:val="50"/>
        </w:trPr>
        <w:tc>
          <w:tcPr>
            <w:tcW w:w="1858" w:type="dxa"/>
            <w:vMerge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6113DE" w:rsidRPr="00574836" w:rsidRDefault="006113DE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6113DE" w:rsidRPr="00D715C3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TC TTC TTG ATG CGA GCG TTC T</w:t>
            </w:r>
          </w:p>
        </w:tc>
      </w:tr>
      <w:tr w:rsidR="00084251" w:rsidRPr="00D715C3" w:rsidTr="00084251">
        <w:trPr>
          <w:trHeight w:val="51"/>
        </w:trPr>
        <w:tc>
          <w:tcPr>
            <w:tcW w:w="1858" w:type="dxa"/>
            <w:vMerge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inate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ogenase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embly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ctor 2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6113DE" w:rsidRPr="00574836" w:rsidRDefault="00AE278D" w:rsidP="00AE27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dhaf</w:t>
            </w:r>
            <w:r w:rsidR="006113DE"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vMerge w:val="restart"/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C217620</w:t>
            </w: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CA GCG AGT CCA TTG ACA TCA</w:t>
            </w:r>
          </w:p>
        </w:tc>
      </w:tr>
      <w:tr w:rsidR="00084251" w:rsidRPr="00D715C3" w:rsidTr="00B82D74">
        <w:trPr>
          <w:trHeight w:val="50"/>
        </w:trPr>
        <w:tc>
          <w:tcPr>
            <w:tcW w:w="1858" w:type="dxa"/>
            <w:vMerge/>
            <w:tcBorders>
              <w:bottom w:val="single" w:sz="2" w:space="0" w:color="auto"/>
            </w:tcBorders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6113DE" w:rsidRPr="00574836" w:rsidRDefault="006113DE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2" w:space="0" w:color="auto"/>
            </w:tcBorders>
            <w:vAlign w:val="center"/>
          </w:tcPr>
          <w:p w:rsidR="006113DE" w:rsidRPr="00D715C3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2" w:space="0" w:color="auto"/>
            </w:tcBorders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CC TCT TTC GGC TCT CAT ACA G</w:t>
            </w:r>
          </w:p>
        </w:tc>
      </w:tr>
      <w:tr w:rsidR="00084251" w:rsidRPr="005C7534" w:rsidTr="00B82D74">
        <w:trPr>
          <w:trHeight w:val="51"/>
        </w:trPr>
        <w:tc>
          <w:tcPr>
            <w:tcW w:w="1858" w:type="dxa"/>
            <w:vMerge w:val="restart"/>
            <w:tcBorders>
              <w:top w:val="single" w:sz="2" w:space="0" w:color="auto"/>
            </w:tcBorders>
            <w:vAlign w:val="center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XPHOS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Complex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 III</w:t>
            </w:r>
            <w:r w:rsidRPr="005C75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3969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1276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6113DE" w:rsidRPr="00574836" w:rsidRDefault="00AE278D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b</w:t>
            </w:r>
            <w:proofErr w:type="spellEnd"/>
          </w:p>
        </w:tc>
        <w:tc>
          <w:tcPr>
            <w:tcW w:w="1559" w:type="dxa"/>
            <w:vMerge w:val="restart"/>
            <w:tcBorders>
              <w:top w:val="single" w:sz="2" w:space="0" w:color="auto"/>
            </w:tcBorders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DQ198005</w:t>
            </w:r>
          </w:p>
        </w:tc>
        <w:tc>
          <w:tcPr>
            <w:tcW w:w="425" w:type="dxa"/>
            <w:tcBorders>
              <w:top w:val="single" w:sz="2" w:space="0" w:color="auto"/>
            </w:tcBorders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GA CAG GGC TAT TCC TCG CTA TGC</w:t>
            </w:r>
          </w:p>
        </w:tc>
      </w:tr>
      <w:tr w:rsidR="00084251" w:rsidRPr="005C7534" w:rsidTr="00084251">
        <w:trPr>
          <w:trHeight w:val="50"/>
        </w:trPr>
        <w:tc>
          <w:tcPr>
            <w:tcW w:w="1858" w:type="dxa"/>
            <w:vMerge/>
            <w:vAlign w:val="center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6113DE" w:rsidRPr="00574836" w:rsidRDefault="006113DE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GA TGT GGG CTA CGG AAG AGA AGG</w:t>
            </w:r>
          </w:p>
        </w:tc>
      </w:tr>
      <w:tr w:rsidR="00084251" w:rsidRPr="00D715C3" w:rsidTr="00084251">
        <w:trPr>
          <w:trHeight w:val="51"/>
        </w:trPr>
        <w:tc>
          <w:tcPr>
            <w:tcW w:w="1858" w:type="dxa"/>
            <w:vMerge/>
            <w:vAlign w:val="center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tochrome b-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1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omplex subunit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eske</w:t>
            </w:r>
            <w:proofErr w:type="spellEnd"/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6113DE" w:rsidRPr="00574836" w:rsidRDefault="00AE278D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qcrfs</w:t>
            </w:r>
            <w:r w:rsidR="006113DE"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vMerge w:val="restart"/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C217622</w:t>
            </w: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GCG ACT TCG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GTG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GTT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ACT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CT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G</w:t>
            </w:r>
          </w:p>
        </w:tc>
      </w:tr>
      <w:tr w:rsidR="00084251" w:rsidRPr="005C7534" w:rsidTr="00084251">
        <w:trPr>
          <w:trHeight w:val="50"/>
        </w:trPr>
        <w:tc>
          <w:tcPr>
            <w:tcW w:w="1858" w:type="dxa"/>
            <w:vMerge/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6113DE" w:rsidRPr="00574836" w:rsidRDefault="006113DE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6113DE" w:rsidRPr="00D715C3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CG ACC TGA GGC GTC ATA ATG</w:t>
            </w:r>
          </w:p>
        </w:tc>
      </w:tr>
      <w:tr w:rsidR="00084251" w:rsidRPr="00D715C3" w:rsidTr="00084251">
        <w:trPr>
          <w:trHeight w:val="51"/>
        </w:trPr>
        <w:tc>
          <w:tcPr>
            <w:tcW w:w="1858" w:type="dxa"/>
            <w:vMerge/>
            <w:vAlign w:val="center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tochrome b-c1 complex subunit 1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6113DE" w:rsidRPr="00574836" w:rsidRDefault="00AE278D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qcrc</w:t>
            </w:r>
            <w:r w:rsidR="006113DE"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vMerge w:val="restart"/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C217623</w:t>
            </w: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GT CCT GCT GTG GTT GCT GTT</w:t>
            </w:r>
          </w:p>
        </w:tc>
      </w:tr>
      <w:tr w:rsidR="00084251" w:rsidRPr="00D715C3" w:rsidTr="00084251">
        <w:trPr>
          <w:trHeight w:val="50"/>
        </w:trPr>
        <w:tc>
          <w:tcPr>
            <w:tcW w:w="1858" w:type="dxa"/>
            <w:vMerge/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6113DE" w:rsidRPr="00574836" w:rsidRDefault="006113DE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6113DE" w:rsidRPr="00D715C3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GC ACT CTG TTG TAG TCG GGT AG</w:t>
            </w:r>
          </w:p>
        </w:tc>
      </w:tr>
      <w:tr w:rsidR="00084251" w:rsidRPr="00D715C3" w:rsidTr="00084251">
        <w:trPr>
          <w:trHeight w:val="51"/>
        </w:trPr>
        <w:tc>
          <w:tcPr>
            <w:tcW w:w="1858" w:type="dxa"/>
            <w:vMerge/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tochrome b-c1 complex subunit 2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6113DE" w:rsidRPr="00574836" w:rsidRDefault="00AE278D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qcrc</w:t>
            </w:r>
            <w:r w:rsidR="006113DE"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vMerge w:val="restart"/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C217624</w:t>
            </w: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GAG CAA TTC CTC AAC ATT CG</w:t>
            </w:r>
          </w:p>
        </w:tc>
      </w:tr>
      <w:tr w:rsidR="00084251" w:rsidRPr="00D715C3" w:rsidTr="00084251">
        <w:trPr>
          <w:trHeight w:val="50"/>
        </w:trPr>
        <w:tc>
          <w:tcPr>
            <w:tcW w:w="1858" w:type="dxa"/>
            <w:vMerge/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6113DE" w:rsidRPr="00574836" w:rsidRDefault="006113DE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6113DE" w:rsidRPr="00D715C3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CT CAC CTC CAC GAT ACT G</w:t>
            </w:r>
          </w:p>
        </w:tc>
      </w:tr>
      <w:tr w:rsidR="00084251" w:rsidRPr="00D715C3" w:rsidTr="00084251">
        <w:trPr>
          <w:trHeight w:val="51"/>
        </w:trPr>
        <w:tc>
          <w:tcPr>
            <w:tcW w:w="1858" w:type="dxa"/>
            <w:vMerge/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ytochrome b-c1 complex subunit 6 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6113DE" w:rsidRPr="00574836" w:rsidRDefault="00AE278D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qcrh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C217625</w:t>
            </w: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AG TGT GAG CAG ACT GAA C</w:t>
            </w:r>
          </w:p>
        </w:tc>
      </w:tr>
      <w:tr w:rsidR="00084251" w:rsidRPr="00D715C3" w:rsidTr="00084251">
        <w:trPr>
          <w:trHeight w:val="50"/>
        </w:trPr>
        <w:tc>
          <w:tcPr>
            <w:tcW w:w="1858" w:type="dxa"/>
            <w:vMerge/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6113DE" w:rsidRPr="00574836" w:rsidRDefault="006113DE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6113DE" w:rsidRPr="00D715C3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CA GTG TGG GAT CTG GAG</w:t>
            </w:r>
          </w:p>
        </w:tc>
      </w:tr>
      <w:tr w:rsidR="00084251" w:rsidRPr="00D715C3" w:rsidTr="00084251">
        <w:trPr>
          <w:trHeight w:val="51"/>
        </w:trPr>
        <w:tc>
          <w:tcPr>
            <w:tcW w:w="1858" w:type="dxa"/>
            <w:vMerge/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tochrome b-c1 complex subunit 8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6113DE" w:rsidRPr="00574836" w:rsidRDefault="00AE278D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qcrq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C217627</w:t>
            </w: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GTC AGA CAT ATT ATC ACC TA</w:t>
            </w:r>
          </w:p>
        </w:tc>
      </w:tr>
      <w:tr w:rsidR="00084251" w:rsidRPr="005C7534" w:rsidTr="00084251">
        <w:trPr>
          <w:trHeight w:val="50"/>
        </w:trPr>
        <w:tc>
          <w:tcPr>
            <w:tcW w:w="1858" w:type="dxa"/>
            <w:vMerge/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6113DE" w:rsidRPr="00574836" w:rsidRDefault="006113DE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6113DE" w:rsidRPr="00D715C3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AT TCC CTT TGA GAA GTA</w:t>
            </w:r>
          </w:p>
        </w:tc>
      </w:tr>
      <w:tr w:rsidR="00084251" w:rsidRPr="005C7534" w:rsidTr="00084251">
        <w:trPr>
          <w:trHeight w:val="51"/>
        </w:trPr>
        <w:tc>
          <w:tcPr>
            <w:tcW w:w="1858" w:type="dxa"/>
            <w:vMerge/>
            <w:vAlign w:val="center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tochrome b-c1 complex subunit 9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6113DE" w:rsidRPr="00574836" w:rsidRDefault="00AE278D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qcr</w:t>
            </w:r>
            <w:r w:rsidR="006113DE"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9" w:type="dxa"/>
            <w:vMerge w:val="restart"/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C217628</w:t>
            </w: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CT GGC GAA GTC CGT CTA CAA</w:t>
            </w:r>
          </w:p>
        </w:tc>
      </w:tr>
      <w:tr w:rsidR="00084251" w:rsidRPr="005C7534" w:rsidTr="00084251">
        <w:trPr>
          <w:trHeight w:val="50"/>
        </w:trPr>
        <w:tc>
          <w:tcPr>
            <w:tcW w:w="1858" w:type="dxa"/>
            <w:vMerge/>
            <w:vAlign w:val="center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6113DE" w:rsidRPr="00574836" w:rsidRDefault="006113DE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GA GAA CCG CTC CAA CCA TGA TG</w:t>
            </w:r>
          </w:p>
        </w:tc>
      </w:tr>
      <w:tr w:rsidR="00084251" w:rsidRPr="005C7534" w:rsidTr="00084251">
        <w:trPr>
          <w:trHeight w:val="79"/>
        </w:trPr>
        <w:tc>
          <w:tcPr>
            <w:tcW w:w="1858" w:type="dxa"/>
            <w:vMerge/>
            <w:vAlign w:val="center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iquinol-cytochrome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x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perone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P3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log</w:t>
            </w:r>
            <w:proofErr w:type="spellEnd"/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6113DE" w:rsidRPr="00574836" w:rsidRDefault="00AE278D" w:rsidP="00AE278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qcc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C217631</w:t>
            </w: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AG TCC TTC GTC AGA ACC GCT TT</w:t>
            </w:r>
          </w:p>
        </w:tc>
      </w:tr>
      <w:tr w:rsidR="00084251" w:rsidRPr="005C7534" w:rsidTr="00084251">
        <w:trPr>
          <w:trHeight w:val="79"/>
        </w:trPr>
        <w:tc>
          <w:tcPr>
            <w:tcW w:w="1858" w:type="dxa"/>
            <w:vMerge/>
            <w:tcBorders>
              <w:bottom w:val="single" w:sz="2" w:space="0" w:color="auto"/>
            </w:tcBorders>
            <w:vAlign w:val="center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6113DE" w:rsidRPr="00574836" w:rsidRDefault="006113DE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2" w:space="0" w:color="auto"/>
            </w:tcBorders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2" w:space="0" w:color="auto"/>
            </w:tcBorders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CA GGC TTC TTG ATC TAA CAC CTT TCC</w:t>
            </w:r>
          </w:p>
        </w:tc>
      </w:tr>
      <w:tr w:rsidR="004E48EC" w:rsidRPr="005C7534" w:rsidTr="00084251">
        <w:trPr>
          <w:trHeight w:val="51"/>
        </w:trPr>
        <w:tc>
          <w:tcPr>
            <w:tcW w:w="1858" w:type="dxa"/>
            <w:vMerge w:val="restart"/>
            <w:tcBorders>
              <w:top w:val="single" w:sz="2" w:space="0" w:color="auto"/>
            </w:tcBorders>
            <w:vAlign w:val="center"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OXPHOS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Complex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 IV</w:t>
            </w:r>
            <w:r w:rsidRPr="005C75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4E48EC" w:rsidRPr="00D715C3" w:rsidRDefault="004E48EC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tochrome c oxidase subunit I</w:t>
            </w:r>
          </w:p>
        </w:tc>
        <w:tc>
          <w:tcPr>
            <w:tcW w:w="1276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4E48EC" w:rsidRPr="00574836" w:rsidRDefault="00AE278D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xi</w:t>
            </w:r>
            <w:proofErr w:type="spellEnd"/>
          </w:p>
        </w:tc>
        <w:tc>
          <w:tcPr>
            <w:tcW w:w="1559" w:type="dxa"/>
            <w:vMerge w:val="restart"/>
            <w:tcBorders>
              <w:top w:val="single" w:sz="2" w:space="0" w:color="auto"/>
            </w:tcBorders>
            <w:vAlign w:val="center"/>
          </w:tcPr>
          <w:p w:rsidR="004E48EC" w:rsidRPr="005C7534" w:rsidRDefault="004E48EC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C217652</w:t>
            </w:r>
          </w:p>
        </w:tc>
        <w:tc>
          <w:tcPr>
            <w:tcW w:w="425" w:type="dxa"/>
            <w:tcBorders>
              <w:top w:val="single" w:sz="2" w:space="0" w:color="auto"/>
            </w:tcBorders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TC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TA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TT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TT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TG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CC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TT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CCT GTT CT</w:t>
            </w:r>
          </w:p>
        </w:tc>
      </w:tr>
      <w:tr w:rsidR="004E48EC" w:rsidRPr="005C7534" w:rsidTr="00084251">
        <w:trPr>
          <w:trHeight w:val="50"/>
        </w:trPr>
        <w:tc>
          <w:tcPr>
            <w:tcW w:w="1858" w:type="dxa"/>
            <w:vMerge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4E48EC" w:rsidRPr="00574836" w:rsidRDefault="004E48EC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:rsidR="004E48EC" w:rsidRPr="005C7534" w:rsidRDefault="004E48EC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5" w:type="dxa"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GG TTT CGG TCT GTA AGG AGC ATT GTA ATC</w:t>
            </w:r>
          </w:p>
        </w:tc>
      </w:tr>
      <w:tr w:rsidR="004E48EC" w:rsidRPr="00D715C3" w:rsidTr="00084251">
        <w:trPr>
          <w:trHeight w:val="51"/>
        </w:trPr>
        <w:tc>
          <w:tcPr>
            <w:tcW w:w="1858" w:type="dxa"/>
            <w:vMerge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4E48EC" w:rsidRPr="00D715C3" w:rsidRDefault="004E48EC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tochrome c oxidase subunit II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4E48EC" w:rsidRPr="00574836" w:rsidRDefault="00AE278D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xii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:rsidR="004E48EC" w:rsidRPr="005C7534" w:rsidRDefault="004E48EC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C217653</w:t>
            </w:r>
          </w:p>
        </w:tc>
        <w:tc>
          <w:tcPr>
            <w:tcW w:w="425" w:type="dxa"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4E48EC" w:rsidRPr="00D715C3" w:rsidRDefault="004E48EC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CT GCC TAC ACA GGA CCT TGC C</w:t>
            </w:r>
          </w:p>
        </w:tc>
      </w:tr>
      <w:tr w:rsidR="004E48EC" w:rsidRPr="005C7534" w:rsidTr="00084251">
        <w:trPr>
          <w:trHeight w:val="50"/>
        </w:trPr>
        <w:tc>
          <w:tcPr>
            <w:tcW w:w="1858" w:type="dxa"/>
            <w:vMerge/>
          </w:tcPr>
          <w:p w:rsidR="004E48EC" w:rsidRPr="00D715C3" w:rsidRDefault="004E48EC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4E48EC" w:rsidRPr="00D715C3" w:rsidRDefault="004E48EC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4E48EC" w:rsidRPr="00574836" w:rsidRDefault="004E48EC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4E48EC" w:rsidRPr="00D715C3" w:rsidRDefault="004E48EC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TC TGC TTC CAG GAG ACG GAA TTG T</w:t>
            </w:r>
          </w:p>
        </w:tc>
      </w:tr>
      <w:tr w:rsidR="004E48EC" w:rsidRPr="005C7534" w:rsidTr="00084251">
        <w:trPr>
          <w:trHeight w:val="51"/>
        </w:trPr>
        <w:tc>
          <w:tcPr>
            <w:tcW w:w="1858" w:type="dxa"/>
            <w:vMerge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4E48EC" w:rsidRPr="00D715C3" w:rsidRDefault="004E48EC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tochrome c oxidase subunit II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4E48EC" w:rsidRPr="00574836" w:rsidRDefault="00AE278D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xiii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:rsidR="004E48EC" w:rsidRPr="005C7534" w:rsidRDefault="004E48EC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C217654</w:t>
            </w:r>
          </w:p>
        </w:tc>
        <w:tc>
          <w:tcPr>
            <w:tcW w:w="425" w:type="dxa"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CA AGC ACA CGC ATA CCA CAT A</w:t>
            </w:r>
          </w:p>
        </w:tc>
      </w:tr>
      <w:tr w:rsidR="004E48EC" w:rsidRPr="00D715C3" w:rsidTr="00084251">
        <w:trPr>
          <w:trHeight w:val="50"/>
        </w:trPr>
        <w:tc>
          <w:tcPr>
            <w:tcW w:w="1858" w:type="dxa"/>
            <w:vMerge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4E48EC" w:rsidRPr="00574836" w:rsidRDefault="004E48EC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:rsidR="004E48EC" w:rsidRPr="005C7534" w:rsidRDefault="004E48EC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5" w:type="dxa"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4E48EC" w:rsidRPr="00D715C3" w:rsidRDefault="004E48EC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GCG GCA ACT GCA CCT GTA</w:t>
            </w:r>
          </w:p>
        </w:tc>
      </w:tr>
      <w:tr w:rsidR="004E48EC" w:rsidRPr="005C7534" w:rsidTr="00084251">
        <w:trPr>
          <w:trHeight w:val="51"/>
        </w:trPr>
        <w:tc>
          <w:tcPr>
            <w:tcW w:w="1858" w:type="dxa"/>
            <w:vMerge/>
          </w:tcPr>
          <w:p w:rsidR="004E48EC" w:rsidRPr="00D715C3" w:rsidRDefault="004E48EC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4E48EC" w:rsidRPr="00D715C3" w:rsidRDefault="004E48EC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tochrome c oxidase subunit 4 isoform 1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4E48EC" w:rsidRPr="00574836" w:rsidRDefault="00AE278D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</w:t>
            </w:r>
            <w:r w:rsidR="004E48EC"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x4a</w:t>
            </w:r>
          </w:p>
        </w:tc>
        <w:tc>
          <w:tcPr>
            <w:tcW w:w="1559" w:type="dxa"/>
            <w:vMerge w:val="restart"/>
            <w:vAlign w:val="center"/>
          </w:tcPr>
          <w:p w:rsidR="004E48EC" w:rsidRPr="005C7534" w:rsidRDefault="004E48EC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Q308835</w:t>
            </w:r>
          </w:p>
        </w:tc>
        <w:tc>
          <w:tcPr>
            <w:tcW w:w="425" w:type="dxa"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CC CTG AGT CCA GAG CAG AAG TCC</w:t>
            </w:r>
          </w:p>
        </w:tc>
      </w:tr>
      <w:tr w:rsidR="004E48EC" w:rsidRPr="005C7534" w:rsidTr="00084251">
        <w:trPr>
          <w:trHeight w:val="50"/>
        </w:trPr>
        <w:tc>
          <w:tcPr>
            <w:tcW w:w="1858" w:type="dxa"/>
            <w:vMerge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4E48EC" w:rsidRPr="00574836" w:rsidRDefault="004E48EC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:rsidR="004E48EC" w:rsidRPr="005C7534" w:rsidRDefault="004E48EC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5" w:type="dxa"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GC CAG TGA AGC CGA TGA GAA AGA AC</w:t>
            </w:r>
          </w:p>
        </w:tc>
      </w:tr>
      <w:tr w:rsidR="004E48EC" w:rsidRPr="00D715C3" w:rsidTr="00084251">
        <w:trPr>
          <w:trHeight w:val="79"/>
        </w:trPr>
        <w:tc>
          <w:tcPr>
            <w:tcW w:w="1858" w:type="dxa"/>
            <w:vMerge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4E48EC" w:rsidRPr="00D715C3" w:rsidRDefault="004E48EC" w:rsidP="00B575C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715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ytochrome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xidase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ubunit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A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B575CE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oc</w:t>
            </w:r>
            <w:r w:rsidR="00B575C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D715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ndrial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like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soform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4E48EC" w:rsidRPr="00574836" w:rsidRDefault="00AE278D" w:rsidP="006113DE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</w:t>
            </w:r>
            <w:r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x</w:t>
            </w:r>
            <w:r w:rsidR="004E48EC" w:rsidRPr="0057483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a2</w:t>
            </w:r>
          </w:p>
        </w:tc>
        <w:tc>
          <w:tcPr>
            <w:tcW w:w="1559" w:type="dxa"/>
            <w:vMerge w:val="restart"/>
            <w:vAlign w:val="center"/>
          </w:tcPr>
          <w:p w:rsidR="004E48EC" w:rsidRPr="005C7534" w:rsidRDefault="004E48EC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C217635</w:t>
            </w:r>
          </w:p>
        </w:tc>
        <w:tc>
          <w:tcPr>
            <w:tcW w:w="425" w:type="dxa"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4E48EC" w:rsidRPr="00D715C3" w:rsidRDefault="004E48EC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GC CAT CCG CAT CCT TGA</w:t>
            </w:r>
          </w:p>
        </w:tc>
      </w:tr>
      <w:tr w:rsidR="004E48EC" w:rsidRPr="00D715C3" w:rsidTr="00084251">
        <w:trPr>
          <w:trHeight w:val="79"/>
        </w:trPr>
        <w:tc>
          <w:tcPr>
            <w:tcW w:w="1858" w:type="dxa"/>
            <w:vMerge/>
          </w:tcPr>
          <w:p w:rsidR="004E48EC" w:rsidRPr="00D715C3" w:rsidRDefault="004E48EC" w:rsidP="006113D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4E48EC" w:rsidRPr="00D715C3" w:rsidRDefault="004E48EC" w:rsidP="006113D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4E48EC" w:rsidRPr="00574836" w:rsidRDefault="004E48EC" w:rsidP="006113DE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4E48EC" w:rsidRPr="00D715C3" w:rsidRDefault="004E48EC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4E48EC" w:rsidRPr="00D715C3" w:rsidRDefault="004E48EC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GGC TTC AAC TCT TGG ATC AGG TAG G</w:t>
            </w:r>
          </w:p>
        </w:tc>
      </w:tr>
      <w:tr w:rsidR="004E48EC" w:rsidRPr="00D715C3" w:rsidTr="00084251">
        <w:trPr>
          <w:trHeight w:val="51"/>
        </w:trPr>
        <w:tc>
          <w:tcPr>
            <w:tcW w:w="1858" w:type="dxa"/>
            <w:vMerge/>
          </w:tcPr>
          <w:p w:rsidR="004E48EC" w:rsidRPr="00D715C3" w:rsidRDefault="004E48EC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4E48EC" w:rsidRPr="00D715C3" w:rsidRDefault="004E48EC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tochrome c oxidase subunit 6A isoform 2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4E48EC" w:rsidRPr="00574836" w:rsidRDefault="00AE278D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</w:t>
            </w:r>
            <w:r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x</w:t>
            </w:r>
            <w:r w:rsidR="004E48EC"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6a2</w:t>
            </w:r>
          </w:p>
        </w:tc>
        <w:tc>
          <w:tcPr>
            <w:tcW w:w="1559" w:type="dxa"/>
            <w:vMerge w:val="restart"/>
            <w:vAlign w:val="center"/>
          </w:tcPr>
          <w:p w:rsidR="004E48EC" w:rsidRPr="005C7534" w:rsidRDefault="004E48EC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C217639</w:t>
            </w:r>
          </w:p>
        </w:tc>
        <w:tc>
          <w:tcPr>
            <w:tcW w:w="425" w:type="dxa"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4E48EC" w:rsidRPr="00D715C3" w:rsidRDefault="004E48EC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GT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GG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TG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TG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GT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AC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ATT C</w:t>
            </w:r>
          </w:p>
        </w:tc>
      </w:tr>
      <w:tr w:rsidR="004E48EC" w:rsidRPr="005C7534" w:rsidTr="00084251">
        <w:trPr>
          <w:trHeight w:val="50"/>
        </w:trPr>
        <w:tc>
          <w:tcPr>
            <w:tcW w:w="1858" w:type="dxa"/>
            <w:vMerge/>
          </w:tcPr>
          <w:p w:rsidR="004E48EC" w:rsidRPr="00D715C3" w:rsidRDefault="004E48EC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4E48EC" w:rsidRPr="00D715C3" w:rsidRDefault="004E48EC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4E48EC" w:rsidRPr="00574836" w:rsidRDefault="004E48EC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4E48EC" w:rsidRPr="00D715C3" w:rsidRDefault="004E48EC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AG AAT CTT CCA GGT CCT CGC TCC</w:t>
            </w:r>
          </w:p>
        </w:tc>
      </w:tr>
      <w:tr w:rsidR="004E48EC" w:rsidRPr="005C7534" w:rsidTr="00084251">
        <w:trPr>
          <w:trHeight w:val="51"/>
        </w:trPr>
        <w:tc>
          <w:tcPr>
            <w:tcW w:w="1858" w:type="dxa"/>
            <w:vMerge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4E48EC" w:rsidRPr="00D715C3" w:rsidRDefault="004E48EC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ytochrome c oxidase subunit 6C-1 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4E48EC" w:rsidRPr="00574836" w:rsidRDefault="00AE278D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</w:t>
            </w:r>
            <w:r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x</w:t>
            </w:r>
            <w:r w:rsidR="004E48EC"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6c1</w:t>
            </w:r>
          </w:p>
        </w:tc>
        <w:tc>
          <w:tcPr>
            <w:tcW w:w="1559" w:type="dxa"/>
            <w:vMerge w:val="restart"/>
            <w:vAlign w:val="center"/>
          </w:tcPr>
          <w:p w:rsidR="004E48EC" w:rsidRPr="005C7534" w:rsidRDefault="004E48EC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C217642</w:t>
            </w:r>
          </w:p>
        </w:tc>
        <w:tc>
          <w:tcPr>
            <w:tcW w:w="425" w:type="dxa"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CT CTC TGT CAC TCC TGG CTG CGA TAG</w:t>
            </w:r>
          </w:p>
        </w:tc>
      </w:tr>
      <w:tr w:rsidR="004E48EC" w:rsidRPr="005C7534" w:rsidTr="00084251">
        <w:trPr>
          <w:trHeight w:val="50"/>
        </w:trPr>
        <w:tc>
          <w:tcPr>
            <w:tcW w:w="1858" w:type="dxa"/>
            <w:vMerge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4E48EC" w:rsidRPr="00574836" w:rsidRDefault="004E48EC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:rsidR="004E48EC" w:rsidRPr="005C7534" w:rsidRDefault="004E48EC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5" w:type="dxa"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CT GGG CTC TGT CAC TGC GTA CTT G</w:t>
            </w:r>
          </w:p>
        </w:tc>
      </w:tr>
      <w:tr w:rsidR="004E48EC" w:rsidRPr="00D715C3" w:rsidTr="00084251">
        <w:trPr>
          <w:trHeight w:val="51"/>
        </w:trPr>
        <w:tc>
          <w:tcPr>
            <w:tcW w:w="1858" w:type="dxa"/>
            <w:vMerge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4E48EC" w:rsidRPr="00D715C3" w:rsidRDefault="004E48EC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tochrome c oxidase subunit 7B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4E48EC" w:rsidRPr="00574836" w:rsidRDefault="00AE278D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</w:t>
            </w:r>
            <w:r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x</w:t>
            </w:r>
            <w:r w:rsidR="004E48EC"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7b</w:t>
            </w:r>
          </w:p>
        </w:tc>
        <w:tc>
          <w:tcPr>
            <w:tcW w:w="1559" w:type="dxa"/>
            <w:vMerge w:val="restart"/>
            <w:vAlign w:val="center"/>
          </w:tcPr>
          <w:p w:rsidR="004E48EC" w:rsidRPr="005C7534" w:rsidRDefault="004E48EC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C217645</w:t>
            </w:r>
          </w:p>
        </w:tc>
        <w:tc>
          <w:tcPr>
            <w:tcW w:w="425" w:type="dxa"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4E48EC" w:rsidRPr="00D715C3" w:rsidRDefault="004E48EC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CT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CT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GTG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GG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TG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TGT GGT CAT ACG</w:t>
            </w:r>
          </w:p>
        </w:tc>
      </w:tr>
      <w:tr w:rsidR="004E48EC" w:rsidRPr="00D715C3" w:rsidTr="00084251">
        <w:trPr>
          <w:trHeight w:val="50"/>
        </w:trPr>
        <w:tc>
          <w:tcPr>
            <w:tcW w:w="1858" w:type="dxa"/>
            <w:vMerge/>
          </w:tcPr>
          <w:p w:rsidR="004E48EC" w:rsidRPr="00D715C3" w:rsidRDefault="004E48EC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4E48EC" w:rsidRPr="00D715C3" w:rsidRDefault="004E48EC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4E48EC" w:rsidRPr="00574836" w:rsidRDefault="004E48EC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4E48EC" w:rsidRPr="00D715C3" w:rsidRDefault="004E48EC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4E48EC" w:rsidRPr="00D715C3" w:rsidRDefault="004E48EC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TC CCA ACA GGT GAC AAA TTC CAG GTG AT</w:t>
            </w:r>
          </w:p>
        </w:tc>
      </w:tr>
      <w:tr w:rsidR="004E48EC" w:rsidRPr="00D715C3" w:rsidTr="004F5490">
        <w:trPr>
          <w:trHeight w:val="51"/>
        </w:trPr>
        <w:tc>
          <w:tcPr>
            <w:tcW w:w="1858" w:type="dxa"/>
            <w:vMerge/>
            <w:vAlign w:val="center"/>
          </w:tcPr>
          <w:p w:rsidR="004E48EC" w:rsidRPr="00D715C3" w:rsidRDefault="004E48EC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4E48EC" w:rsidRPr="00D715C3" w:rsidRDefault="004E48EC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tochrome c oxidase subunit 8B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4E48EC" w:rsidRPr="00574836" w:rsidRDefault="00AE278D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</w:t>
            </w:r>
            <w:r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x</w:t>
            </w:r>
            <w:r w:rsidR="004E48EC"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8b</w:t>
            </w:r>
          </w:p>
        </w:tc>
        <w:tc>
          <w:tcPr>
            <w:tcW w:w="1559" w:type="dxa"/>
            <w:vMerge w:val="restart"/>
            <w:vAlign w:val="center"/>
          </w:tcPr>
          <w:p w:rsidR="004E48EC" w:rsidRPr="005C7534" w:rsidRDefault="004E48EC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C217648</w:t>
            </w:r>
          </w:p>
        </w:tc>
        <w:tc>
          <w:tcPr>
            <w:tcW w:w="425" w:type="dxa"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4E48EC" w:rsidRPr="00D715C3" w:rsidRDefault="004E48EC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CC GCT GGT CCC TGT GGC TAA</w:t>
            </w:r>
          </w:p>
        </w:tc>
      </w:tr>
      <w:tr w:rsidR="004E48EC" w:rsidRPr="005C7534" w:rsidTr="00084251">
        <w:trPr>
          <w:trHeight w:val="50"/>
        </w:trPr>
        <w:tc>
          <w:tcPr>
            <w:tcW w:w="1858" w:type="dxa"/>
            <w:vMerge/>
            <w:vAlign w:val="center"/>
          </w:tcPr>
          <w:p w:rsidR="004E48EC" w:rsidRPr="00D715C3" w:rsidRDefault="004E48EC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4E48EC" w:rsidRPr="00D715C3" w:rsidRDefault="004E48EC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4E48EC" w:rsidRPr="00574836" w:rsidRDefault="004E48EC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4E48EC" w:rsidRPr="00D715C3" w:rsidRDefault="004E48EC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CT CCA CTG ATA TTG TGT TTG GCA GGT TTG</w:t>
            </w:r>
          </w:p>
        </w:tc>
      </w:tr>
      <w:tr w:rsidR="004E48EC" w:rsidRPr="005C7534" w:rsidTr="00084251">
        <w:trPr>
          <w:trHeight w:val="51"/>
        </w:trPr>
        <w:tc>
          <w:tcPr>
            <w:tcW w:w="1858" w:type="dxa"/>
            <w:vMerge/>
            <w:vAlign w:val="center"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O1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log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</w:t>
            </w:r>
            <w:proofErr w:type="spellEnd"/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4E48EC" w:rsidRPr="00574836" w:rsidRDefault="00AE278D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co</w:t>
            </w:r>
            <w:r w:rsidR="004E48EC"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vMerge w:val="restart"/>
            <w:vAlign w:val="center"/>
          </w:tcPr>
          <w:p w:rsidR="004E48EC" w:rsidRPr="005C7534" w:rsidRDefault="004E48EC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C217649</w:t>
            </w:r>
          </w:p>
        </w:tc>
        <w:tc>
          <w:tcPr>
            <w:tcW w:w="425" w:type="dxa"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CA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CA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CA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GC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CA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CA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GA</w:t>
            </w:r>
            <w:proofErr w:type="spellEnd"/>
          </w:p>
        </w:tc>
      </w:tr>
      <w:tr w:rsidR="004E48EC" w:rsidRPr="005C7534" w:rsidTr="00084251">
        <w:trPr>
          <w:trHeight w:val="50"/>
        </w:trPr>
        <w:tc>
          <w:tcPr>
            <w:tcW w:w="1858" w:type="dxa"/>
            <w:vMerge/>
            <w:vAlign w:val="center"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4E48EC" w:rsidRPr="00574836" w:rsidRDefault="004E48EC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:rsidR="004E48EC" w:rsidRPr="005C7534" w:rsidRDefault="004E48EC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5" w:type="dxa"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AC AGT GAG TGA ACC CGA AGT AGA T</w:t>
            </w:r>
          </w:p>
        </w:tc>
      </w:tr>
      <w:tr w:rsidR="004E48EC" w:rsidRPr="005C7534" w:rsidTr="00084251">
        <w:trPr>
          <w:trHeight w:val="51"/>
        </w:trPr>
        <w:tc>
          <w:tcPr>
            <w:tcW w:w="1858" w:type="dxa"/>
            <w:vMerge/>
            <w:vAlign w:val="center"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eit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ocus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4E48EC" w:rsidRPr="00574836" w:rsidRDefault="00AE278D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urf</w:t>
            </w:r>
            <w:r w:rsidR="004E48EC"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vMerge w:val="restart"/>
            <w:vAlign w:val="center"/>
          </w:tcPr>
          <w:p w:rsidR="004E48EC" w:rsidRPr="005C7534" w:rsidRDefault="004E48EC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C217650</w:t>
            </w:r>
          </w:p>
        </w:tc>
        <w:tc>
          <w:tcPr>
            <w:tcW w:w="425" w:type="dxa"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GA TGG AAG GTG AAG TGG AGG TGG TC</w:t>
            </w:r>
          </w:p>
        </w:tc>
      </w:tr>
      <w:tr w:rsidR="004E48EC" w:rsidRPr="005C7534" w:rsidTr="00084251">
        <w:trPr>
          <w:trHeight w:val="50"/>
        </w:trPr>
        <w:tc>
          <w:tcPr>
            <w:tcW w:w="1858" w:type="dxa"/>
            <w:vMerge/>
            <w:vAlign w:val="center"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4E48EC" w:rsidRPr="00574836" w:rsidRDefault="004E48EC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:rsidR="004E48EC" w:rsidRPr="005C7534" w:rsidRDefault="004E48EC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5" w:type="dxa"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CG TTG CTC TGT CTG CCG AAC T</w:t>
            </w:r>
          </w:p>
        </w:tc>
      </w:tr>
      <w:tr w:rsidR="004E48EC" w:rsidRPr="00D715C3" w:rsidTr="00084251">
        <w:trPr>
          <w:trHeight w:val="79"/>
        </w:trPr>
        <w:tc>
          <w:tcPr>
            <w:tcW w:w="1858" w:type="dxa"/>
            <w:vMerge/>
            <w:vAlign w:val="center"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4E48EC" w:rsidRPr="00D715C3" w:rsidRDefault="004E48EC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tochrome c oxidase assembly protein COX15 homolog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4E48EC" w:rsidRPr="00574836" w:rsidRDefault="00AE278D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</w:t>
            </w:r>
            <w:r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x</w:t>
            </w:r>
            <w:r w:rsidR="004E48EC"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59" w:type="dxa"/>
            <w:vMerge w:val="restart"/>
            <w:vAlign w:val="center"/>
          </w:tcPr>
          <w:p w:rsidR="004E48EC" w:rsidRPr="005C7534" w:rsidRDefault="004E48EC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C217651</w:t>
            </w:r>
          </w:p>
        </w:tc>
        <w:tc>
          <w:tcPr>
            <w:tcW w:w="425" w:type="dxa"/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4E48EC" w:rsidRPr="00D715C3" w:rsidRDefault="004E48EC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AT ACT AGG TCG CTG GTT AG</w:t>
            </w:r>
          </w:p>
        </w:tc>
      </w:tr>
      <w:tr w:rsidR="004E48EC" w:rsidRPr="00D715C3" w:rsidTr="00084251">
        <w:trPr>
          <w:trHeight w:val="79"/>
        </w:trPr>
        <w:tc>
          <w:tcPr>
            <w:tcW w:w="1858" w:type="dxa"/>
            <w:vMerge/>
            <w:tcBorders>
              <w:bottom w:val="single" w:sz="2" w:space="0" w:color="auto"/>
            </w:tcBorders>
            <w:vAlign w:val="center"/>
          </w:tcPr>
          <w:p w:rsidR="004E48EC" w:rsidRPr="00D715C3" w:rsidRDefault="004E48EC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E48EC" w:rsidRPr="00D715C3" w:rsidRDefault="004E48EC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E48EC" w:rsidRPr="00574836" w:rsidRDefault="004E48EC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2" w:space="0" w:color="auto"/>
            </w:tcBorders>
            <w:vAlign w:val="center"/>
          </w:tcPr>
          <w:p w:rsidR="004E48EC" w:rsidRPr="00D715C3" w:rsidRDefault="004E48EC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2" w:space="0" w:color="auto"/>
            </w:tcBorders>
          </w:tcPr>
          <w:p w:rsidR="004E48EC" w:rsidRPr="005C7534" w:rsidRDefault="004E48EC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4E48EC" w:rsidRPr="00D715C3" w:rsidRDefault="004E48EC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GAT TCC GTG AGC CTT GTG</w:t>
            </w:r>
          </w:p>
        </w:tc>
      </w:tr>
      <w:tr w:rsidR="00084251" w:rsidRPr="00D715C3" w:rsidTr="00084251">
        <w:trPr>
          <w:trHeight w:val="51"/>
        </w:trPr>
        <w:tc>
          <w:tcPr>
            <w:tcW w:w="1858" w:type="dxa"/>
            <w:vMerge w:val="restart"/>
            <w:tcBorders>
              <w:top w:val="single" w:sz="2" w:space="0" w:color="auto"/>
            </w:tcBorders>
            <w:vAlign w:val="center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XPHOS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Complex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 V</w:t>
            </w:r>
            <w:r w:rsidRPr="005C75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3969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ase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nit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amma</w:t>
            </w:r>
          </w:p>
        </w:tc>
        <w:tc>
          <w:tcPr>
            <w:tcW w:w="1276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6113DE" w:rsidRPr="00574836" w:rsidRDefault="00AE278D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tp5c</w:t>
            </w:r>
            <w:r w:rsidR="006113DE"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vMerge w:val="restart"/>
            <w:tcBorders>
              <w:top w:val="single" w:sz="2" w:space="0" w:color="auto"/>
            </w:tcBorders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C217603</w:t>
            </w:r>
          </w:p>
        </w:tc>
        <w:tc>
          <w:tcPr>
            <w:tcW w:w="425" w:type="dxa"/>
            <w:tcBorders>
              <w:top w:val="single" w:sz="2" w:space="0" w:color="auto"/>
            </w:tcBorders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GAG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GAG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AG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GTC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GCC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AAG CAT</w:t>
            </w:r>
          </w:p>
        </w:tc>
      </w:tr>
      <w:tr w:rsidR="00084251" w:rsidRPr="00D715C3" w:rsidTr="00084251">
        <w:trPr>
          <w:trHeight w:val="50"/>
        </w:trPr>
        <w:tc>
          <w:tcPr>
            <w:tcW w:w="1858" w:type="dxa"/>
            <w:vMerge/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6113DE" w:rsidRPr="00574836" w:rsidRDefault="006113DE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6113DE" w:rsidRPr="00D715C3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GCC ACA GAG ACC ACG ATC AGA G</w:t>
            </w:r>
          </w:p>
        </w:tc>
      </w:tr>
      <w:tr w:rsidR="00084251" w:rsidRPr="005C7534" w:rsidTr="00084251">
        <w:trPr>
          <w:trHeight w:val="51"/>
        </w:trPr>
        <w:tc>
          <w:tcPr>
            <w:tcW w:w="1858" w:type="dxa"/>
            <w:vMerge/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ase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nit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eta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6113DE" w:rsidRPr="00574836" w:rsidRDefault="00AE278D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tp</w:t>
            </w:r>
            <w:r w:rsidR="006113DE"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</w:t>
            </w:r>
          </w:p>
        </w:tc>
        <w:tc>
          <w:tcPr>
            <w:tcW w:w="1559" w:type="dxa"/>
            <w:vMerge w:val="restart"/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C217602</w:t>
            </w: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TA GCA CTG GTG TAT GGT CAG ATG AAC GA</w:t>
            </w:r>
          </w:p>
        </w:tc>
      </w:tr>
      <w:tr w:rsidR="00084251" w:rsidRPr="00D715C3" w:rsidTr="00084251">
        <w:trPr>
          <w:trHeight w:val="50"/>
        </w:trPr>
        <w:tc>
          <w:tcPr>
            <w:tcW w:w="1858" w:type="dxa"/>
            <w:vMerge/>
            <w:vAlign w:val="center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6113DE" w:rsidRPr="00574836" w:rsidRDefault="006113DE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CT GGC ACG GGC ACC TGG</w:t>
            </w:r>
          </w:p>
        </w:tc>
      </w:tr>
      <w:tr w:rsidR="00084251" w:rsidRPr="005C7534" w:rsidTr="00084251">
        <w:trPr>
          <w:trHeight w:val="51"/>
        </w:trPr>
        <w:tc>
          <w:tcPr>
            <w:tcW w:w="1858" w:type="dxa"/>
            <w:vMerge/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P synthase lipid-binding protein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6113DE" w:rsidRPr="00574836" w:rsidRDefault="00AE278D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tp5g</w:t>
            </w:r>
            <w:r w:rsidR="006113DE"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vMerge w:val="restart"/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C217635</w:t>
            </w: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GA GTC GCT GGA TCT GGA GCT GG TAT T</w:t>
            </w:r>
          </w:p>
        </w:tc>
      </w:tr>
      <w:tr w:rsidR="00084251" w:rsidRPr="00D715C3" w:rsidTr="00084251">
        <w:trPr>
          <w:trHeight w:val="50"/>
        </w:trPr>
        <w:tc>
          <w:tcPr>
            <w:tcW w:w="1858" w:type="dxa"/>
            <w:vMerge/>
            <w:vAlign w:val="center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6113DE" w:rsidRPr="00574836" w:rsidRDefault="006113DE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TA GCC AAT GAT GAG ACT GCC GAA CAC TGT</w:t>
            </w:r>
          </w:p>
        </w:tc>
      </w:tr>
      <w:tr w:rsidR="00084251" w:rsidRPr="00D715C3" w:rsidTr="00084251">
        <w:trPr>
          <w:trHeight w:val="51"/>
        </w:trPr>
        <w:tc>
          <w:tcPr>
            <w:tcW w:w="1858" w:type="dxa"/>
            <w:vMerge/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ase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nit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6113DE" w:rsidRPr="00574836" w:rsidRDefault="00AE278D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tp</w:t>
            </w:r>
            <w:r w:rsidR="006113DE"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</w:t>
            </w:r>
          </w:p>
        </w:tc>
        <w:tc>
          <w:tcPr>
            <w:tcW w:w="1559" w:type="dxa"/>
            <w:vMerge w:val="restart"/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C217607</w:t>
            </w: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CC TTC ACC TGC CGA GAT</w:t>
            </w:r>
          </w:p>
        </w:tc>
      </w:tr>
      <w:tr w:rsidR="00084251" w:rsidRPr="005C7534" w:rsidTr="00084251">
        <w:trPr>
          <w:trHeight w:val="50"/>
        </w:trPr>
        <w:tc>
          <w:tcPr>
            <w:tcW w:w="1858" w:type="dxa"/>
            <w:vMerge/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6113DE" w:rsidRPr="00574836" w:rsidRDefault="006113DE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6113DE" w:rsidRPr="00D715C3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shd w:val="clear" w:color="auto" w:fill="auto"/>
            <w:noWrap/>
            <w:vAlign w:val="bottom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AG CCT GGA AGC TCT TGA TG</w:t>
            </w:r>
          </w:p>
        </w:tc>
      </w:tr>
      <w:tr w:rsidR="00084251" w:rsidRPr="00D715C3" w:rsidTr="00084251">
        <w:trPr>
          <w:trHeight w:val="51"/>
        </w:trPr>
        <w:tc>
          <w:tcPr>
            <w:tcW w:w="1858" w:type="dxa"/>
            <w:vMerge/>
            <w:vAlign w:val="center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tochondrial F1 complex assembly factor 2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6113DE" w:rsidRPr="00574836" w:rsidRDefault="00AE278D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tpaf</w:t>
            </w:r>
            <w:r w:rsidR="006113DE"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vMerge w:val="restart"/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C217614</w:t>
            </w: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CGT TCT GGC GAT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GGC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GAT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GAT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GA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CA</w:t>
            </w:r>
          </w:p>
        </w:tc>
      </w:tr>
      <w:tr w:rsidR="00084251" w:rsidRPr="005C7534" w:rsidTr="00084251">
        <w:trPr>
          <w:trHeight w:val="50"/>
        </w:trPr>
        <w:tc>
          <w:tcPr>
            <w:tcW w:w="1858" w:type="dxa"/>
            <w:vMerge/>
            <w:tcBorders>
              <w:bottom w:val="single" w:sz="2" w:space="0" w:color="auto"/>
            </w:tcBorders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6113DE" w:rsidRPr="00574836" w:rsidRDefault="006113DE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2" w:space="0" w:color="auto"/>
            </w:tcBorders>
            <w:vAlign w:val="center"/>
          </w:tcPr>
          <w:p w:rsidR="006113DE" w:rsidRPr="00D715C3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2" w:space="0" w:color="auto"/>
            </w:tcBorders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GG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GA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CA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CA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AG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CT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TT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CTA CG</w:t>
            </w:r>
          </w:p>
        </w:tc>
      </w:tr>
      <w:tr w:rsidR="00084251" w:rsidRPr="00D715C3" w:rsidTr="00084251">
        <w:trPr>
          <w:trHeight w:val="51"/>
        </w:trPr>
        <w:tc>
          <w:tcPr>
            <w:tcW w:w="1858" w:type="dxa"/>
            <w:vMerge w:val="restart"/>
            <w:vAlign w:val="center"/>
          </w:tcPr>
          <w:p w:rsidR="006113DE" w:rsidRPr="005C7534" w:rsidRDefault="00D8712A" w:rsidP="006113D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spiration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ncoupling</w:t>
            </w:r>
            <w:proofErr w:type="spellEnd"/>
          </w:p>
        </w:tc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upling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5C75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6113DE" w:rsidRPr="00574836" w:rsidRDefault="00AE278D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cp</w:t>
            </w:r>
            <w:r w:rsidR="006113DE" w:rsidRPr="0057483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vMerge w:val="restart"/>
            <w:vAlign w:val="center"/>
          </w:tcPr>
          <w:p w:rsidR="006113DE" w:rsidRPr="005C7534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Q859959</w:t>
            </w:r>
          </w:p>
        </w:tc>
        <w:tc>
          <w:tcPr>
            <w:tcW w:w="425" w:type="dxa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4996" w:type="dxa"/>
            <w:shd w:val="clear" w:color="auto" w:fill="auto"/>
            <w:noWrap/>
            <w:vAlign w:val="bottom"/>
            <w:hideMark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GG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GG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GT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CT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AG</w:t>
            </w:r>
            <w:proofErr w:type="spellEnd"/>
            <w:r w:rsidRPr="00D715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TTG</w:t>
            </w:r>
          </w:p>
        </w:tc>
      </w:tr>
      <w:tr w:rsidR="00084251" w:rsidRPr="005C7534" w:rsidTr="00F200B0">
        <w:trPr>
          <w:trHeight w:val="50"/>
        </w:trPr>
        <w:tc>
          <w:tcPr>
            <w:tcW w:w="1858" w:type="dxa"/>
            <w:vMerge/>
            <w:tcBorders>
              <w:bottom w:val="single" w:sz="18" w:space="0" w:color="auto"/>
            </w:tcBorders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6113DE" w:rsidRPr="00D715C3" w:rsidRDefault="006113DE" w:rsidP="006113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6113DE" w:rsidRPr="00574836" w:rsidRDefault="006113DE" w:rsidP="006113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18" w:space="0" w:color="auto"/>
            </w:tcBorders>
            <w:vAlign w:val="center"/>
          </w:tcPr>
          <w:p w:rsidR="006113DE" w:rsidRPr="00D715C3" w:rsidRDefault="006113DE" w:rsidP="0008425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18" w:space="0" w:color="auto"/>
            </w:tcBorders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4996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6113DE" w:rsidRPr="005C7534" w:rsidRDefault="006113DE" w:rsidP="006113D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753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AG CAA GTG GTC CCT CTT TGG TCA T</w:t>
            </w:r>
          </w:p>
        </w:tc>
      </w:tr>
    </w:tbl>
    <w:p w:rsidR="006113DE" w:rsidRPr="00D715C3" w:rsidRDefault="006113DE">
      <w:pPr>
        <w:rPr>
          <w:lang w:val="en-US"/>
        </w:rPr>
      </w:pPr>
    </w:p>
    <w:sectPr w:rsidR="006113DE" w:rsidRPr="00D715C3" w:rsidSect="00810DA3">
      <w:pgSz w:w="16840" w:h="11900" w:orient="landscape"/>
      <w:pgMar w:top="426" w:right="1440" w:bottom="284" w:left="144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docVars>
    <w:docVar w:name="Total_Editing_Time" w:val="46"/>
  </w:docVars>
  <w:rsids>
    <w:rsidRoot w:val="006113DE"/>
    <w:rsid w:val="0004095B"/>
    <w:rsid w:val="00084251"/>
    <w:rsid w:val="000916BA"/>
    <w:rsid w:val="001D2582"/>
    <w:rsid w:val="00206958"/>
    <w:rsid w:val="0024725E"/>
    <w:rsid w:val="002635A1"/>
    <w:rsid w:val="002A3AAE"/>
    <w:rsid w:val="002B0342"/>
    <w:rsid w:val="003B209A"/>
    <w:rsid w:val="003E075A"/>
    <w:rsid w:val="004E48EC"/>
    <w:rsid w:val="004F5490"/>
    <w:rsid w:val="00551415"/>
    <w:rsid w:val="00574836"/>
    <w:rsid w:val="0059496E"/>
    <w:rsid w:val="005B03F9"/>
    <w:rsid w:val="005C7534"/>
    <w:rsid w:val="006113DE"/>
    <w:rsid w:val="006C3675"/>
    <w:rsid w:val="00714494"/>
    <w:rsid w:val="00773391"/>
    <w:rsid w:val="00810DA3"/>
    <w:rsid w:val="008627FD"/>
    <w:rsid w:val="0090257A"/>
    <w:rsid w:val="009C3974"/>
    <w:rsid w:val="00A1463D"/>
    <w:rsid w:val="00AE278D"/>
    <w:rsid w:val="00B575CE"/>
    <w:rsid w:val="00B82D74"/>
    <w:rsid w:val="00BF5435"/>
    <w:rsid w:val="00CC693A"/>
    <w:rsid w:val="00D715C3"/>
    <w:rsid w:val="00D8712A"/>
    <w:rsid w:val="00F200B0"/>
    <w:rsid w:val="00F8770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3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3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5BC6E6D-ED0A-4F07-B235-3F7B867BFF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4</Pages>
  <Words>2271</Words>
  <Characters>8789</Characters>
  <Application>Microsoft Office Word</Application>
  <DocSecurity>0</DocSecurity>
  <Lines>1255</Lines>
  <Paragraphs>789</Paragraphs>
  <ScaleCrop>false</ScaleCrop>
  <Company>UNIVERSIDAD</Company>
  <LinksUpToDate>false</LinksUpToDate>
  <CharactersWithSpaces>102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ANTONIO MARTOS SITCHA</dc:creator>
  <cp:keywords/>
  <dc:description/>
  <cp:lastModifiedBy>EBACONG</cp:lastModifiedBy>
  <cp:revision>24</cp:revision>
  <dcterms:created xsi:type="dcterms:W3CDTF">2016-08-31T13:12:00Z</dcterms:created>
  <dcterms:modified xsi:type="dcterms:W3CDTF">2017-06-30T02:12:00Z</dcterms:modified>
</cp:coreProperties>
</file>